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6E335" w14:textId="51BE6C74" w:rsidR="005934F2" w:rsidRPr="00643624" w:rsidRDefault="002D1745" w:rsidP="005934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13BD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5934F2" w:rsidRPr="006436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9F0023" w:rsidRPr="00643624">
        <w:rPr>
          <w:rFonts w:ascii="Times New Roman" w:hAnsi="Times New Roman" w:cs="Times New Roman"/>
          <w:b/>
          <w:sz w:val="24"/>
          <w:szCs w:val="24"/>
          <w:lang w:val="en-US"/>
        </w:rPr>
        <w:t>Kinematic and kinetic between group comparisons during l</w:t>
      </w:r>
      <w:r w:rsidR="009D5DB1" w:rsidRPr="00643624">
        <w:rPr>
          <w:rFonts w:ascii="Times New Roman" w:hAnsi="Times New Roman" w:cs="Times New Roman"/>
          <w:b/>
          <w:sz w:val="24"/>
          <w:szCs w:val="24"/>
          <w:lang w:val="en-US"/>
        </w:rPr>
        <w:t>owering</w:t>
      </w:r>
      <w:r w:rsidR="009F0023" w:rsidRPr="006436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hase.</w:t>
      </w:r>
    </w:p>
    <w:tbl>
      <w:tblPr>
        <w:tblStyle w:val="PlainTable2"/>
        <w:tblW w:w="9498" w:type="dxa"/>
        <w:tblLayout w:type="fixed"/>
        <w:tblLook w:val="04A0" w:firstRow="1" w:lastRow="0" w:firstColumn="1" w:lastColumn="0" w:noHBand="0" w:noVBand="1"/>
      </w:tblPr>
      <w:tblGrid>
        <w:gridCol w:w="1843"/>
        <w:gridCol w:w="292"/>
        <w:gridCol w:w="417"/>
        <w:gridCol w:w="347"/>
        <w:gridCol w:w="1069"/>
        <w:gridCol w:w="496"/>
        <w:gridCol w:w="72"/>
        <w:gridCol w:w="1560"/>
        <w:gridCol w:w="1701"/>
        <w:gridCol w:w="141"/>
        <w:gridCol w:w="1560"/>
      </w:tblGrid>
      <w:tr w:rsidR="00F51327" w:rsidRPr="00643624" w14:paraId="26E7E49F" w14:textId="77777777" w:rsidTr="00643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gridSpan w:val="2"/>
          </w:tcPr>
          <w:p w14:paraId="6075BC76" w14:textId="77777777" w:rsidR="00F51327" w:rsidRPr="00643624" w:rsidRDefault="00F51327" w:rsidP="005934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gridSpan w:val="2"/>
          </w:tcPr>
          <w:p w14:paraId="50E7410B" w14:textId="6052B850" w:rsidR="00F51327" w:rsidRPr="00643624" w:rsidRDefault="00F51327" w:rsidP="00593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7" w:type="dxa"/>
            <w:gridSpan w:val="3"/>
          </w:tcPr>
          <w:p w14:paraId="52B72633" w14:textId="77777777" w:rsidR="00F51327" w:rsidRPr="00643624" w:rsidRDefault="00F51327" w:rsidP="00593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values (95%CI)</w:t>
            </w:r>
          </w:p>
          <w:p w14:paraId="57415F3F" w14:textId="037EC3BD" w:rsidR="00F51327" w:rsidRPr="00643624" w:rsidRDefault="00F51327" w:rsidP="00593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unadjust</w:t>
            </w:r>
            <w:r w:rsidR="00643624"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</w:t>
            </w:r>
          </w:p>
        </w:tc>
        <w:tc>
          <w:tcPr>
            <w:tcW w:w="1560" w:type="dxa"/>
          </w:tcPr>
          <w:p w14:paraId="3A384149" w14:textId="77777777" w:rsidR="00F51327" w:rsidRPr="00643624" w:rsidRDefault="00F51327" w:rsidP="00593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gridSpan w:val="2"/>
          </w:tcPr>
          <w:p w14:paraId="01EFE33C" w14:textId="7644110C" w:rsidR="00F51327" w:rsidRPr="00643624" w:rsidRDefault="009F0023" w:rsidP="00593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1327"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  <w:p w14:paraId="6AED2520" w14:textId="5CCBE06B" w:rsidR="00F51327" w:rsidRPr="00643624" w:rsidRDefault="009F0023" w:rsidP="00593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1327"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unadjusted)</w:t>
            </w:r>
          </w:p>
        </w:tc>
        <w:tc>
          <w:tcPr>
            <w:tcW w:w="1560" w:type="dxa"/>
          </w:tcPr>
          <w:p w14:paraId="26B61C8A" w14:textId="77777777" w:rsidR="00F51327" w:rsidRPr="00643624" w:rsidRDefault="00F51327" w:rsidP="00593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</w:t>
            </w:r>
          </w:p>
          <w:p w14:paraId="33719182" w14:textId="77777777" w:rsidR="00F51327" w:rsidRPr="00643624" w:rsidRDefault="00F51327" w:rsidP="00593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djusted*)</w:t>
            </w:r>
          </w:p>
        </w:tc>
      </w:tr>
      <w:tr w:rsidR="00F51327" w:rsidRPr="00643624" w14:paraId="573BA483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874656E" w14:textId="6FDB7104" w:rsidR="00113BDE" w:rsidRDefault="00113BDE" w:rsidP="005934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TIAL</w:t>
            </w:r>
          </w:p>
          <w:p w14:paraId="293A6AAD" w14:textId="7BC750D1" w:rsidR="00F51327" w:rsidRPr="00643624" w:rsidRDefault="00F51327" w:rsidP="005934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EMATIC</w:t>
            </w:r>
            <w:r w:rsidR="00113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09" w:type="dxa"/>
            <w:gridSpan w:val="2"/>
          </w:tcPr>
          <w:p w14:paraId="6D7D4974" w14:textId="77777777" w:rsidR="00F51327" w:rsidRPr="00643624" w:rsidRDefault="00F51327" w:rsidP="0059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1984" w:type="dxa"/>
            <w:gridSpan w:val="4"/>
          </w:tcPr>
          <w:p w14:paraId="411B2A31" w14:textId="25EB3AF1" w:rsidR="00F51327" w:rsidRPr="00643624" w:rsidRDefault="00F51327" w:rsidP="0059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38EB7A32" w14:textId="4E3016E5" w:rsidR="00F51327" w:rsidRPr="00643624" w:rsidRDefault="00F51327" w:rsidP="0059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gridSpan w:val="2"/>
          </w:tcPr>
          <w:p w14:paraId="4A2E6E3F" w14:textId="1B2D6E41" w:rsidR="00F51327" w:rsidRPr="00643624" w:rsidRDefault="00F51327" w:rsidP="0059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7248358F" w14:textId="77777777" w:rsidR="00F51327" w:rsidRPr="00643624" w:rsidRDefault="00F51327" w:rsidP="0059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26E" w:rsidRPr="00643624" w14:paraId="3EEFAC72" w14:textId="77777777" w:rsidTr="002D174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7DAB6F9" w14:textId="77777777" w:rsidR="00B2726E" w:rsidRPr="00643624" w:rsidRDefault="00B2726E" w:rsidP="00B272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1CAA6A2B" w14:textId="77777777" w:rsidR="00B2726E" w:rsidRPr="00643624" w:rsidRDefault="00B2726E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4"/>
          </w:tcPr>
          <w:p w14:paraId="50B7A2E6" w14:textId="78EE58D4" w:rsidR="00B2726E" w:rsidRPr="00643624" w:rsidRDefault="00B2726E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BP</w:t>
            </w:r>
          </w:p>
        </w:tc>
        <w:tc>
          <w:tcPr>
            <w:tcW w:w="1560" w:type="dxa"/>
          </w:tcPr>
          <w:p w14:paraId="2FF142FF" w14:textId="7A026EA3" w:rsidR="00B2726E" w:rsidRPr="00643624" w:rsidRDefault="00B12CC5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  <w:r w:rsidR="00B2726E"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BP</w:t>
            </w:r>
          </w:p>
        </w:tc>
        <w:tc>
          <w:tcPr>
            <w:tcW w:w="1842" w:type="dxa"/>
            <w:gridSpan w:val="2"/>
          </w:tcPr>
          <w:p w14:paraId="55A40AA0" w14:textId="77777777" w:rsidR="00B2726E" w:rsidRPr="00643624" w:rsidRDefault="00B2726E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11387BBD" w14:textId="77777777" w:rsidR="00B2726E" w:rsidRPr="00643624" w:rsidRDefault="00B2726E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4D39" w:rsidRPr="005934F2" w14:paraId="6E8B5DD5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26230F48" w14:textId="52E2AEA3" w:rsidR="006D4D39" w:rsidRPr="00643624" w:rsidRDefault="006D4D39" w:rsidP="006D4D39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eak </w:t>
            </w:r>
          </w:p>
          <w:p w14:paraId="399A6219" w14:textId="75966EC1" w:rsidR="006D4D39" w:rsidRPr="00643624" w:rsidRDefault="006D4D39" w:rsidP="006D4D39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tra-lumbar</w:t>
            </w:r>
          </w:p>
          <w:p w14:paraId="1B8B645D" w14:textId="3989DEE5" w:rsidR="006D4D39" w:rsidRPr="00643624" w:rsidRDefault="006D4D39" w:rsidP="006D4D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  <w:lang w:val="en-US"/>
              </w:rPr>
              <w:t>flexion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  <w:p w14:paraId="69F8780F" w14:textId="5B3084EC" w:rsidR="006D4D39" w:rsidRPr="00643624" w:rsidRDefault="006D4D39" w:rsidP="006D4D39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2A0E00E5" w14:textId="5FEBF079" w:rsidR="006D4D39" w:rsidRPr="00643624" w:rsidRDefault="006D4D39" w:rsidP="006D4D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 w:val="restart"/>
          </w:tcPr>
          <w:p w14:paraId="68C571A3" w14:textId="77777777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1</w:t>
            </w:r>
          </w:p>
          <w:p w14:paraId="43C3CF49" w14:textId="77777777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DF2BF20" w14:textId="77777777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75873BA" w14:textId="77777777" w:rsidR="006D4D39" w:rsidRPr="00643624" w:rsidRDefault="006D4D39" w:rsidP="004A0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175CA5F4" w14:textId="77777777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95</w:t>
            </w:r>
          </w:p>
          <w:p w14:paraId="61DF5026" w14:textId="3BA656B0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gridSpan w:val="4"/>
          </w:tcPr>
          <w:p w14:paraId="33613A21" w14:textId="33FFD057" w:rsidR="004A0AC3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5.1° </w:t>
            </w:r>
          </w:p>
          <w:p w14:paraId="20C33B01" w14:textId="7E48368A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13.0 to 17.1)</w:t>
            </w:r>
          </w:p>
          <w:p w14:paraId="45233FC5" w14:textId="77777777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AE22BC0" w14:textId="77777777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</w:tcPr>
          <w:p w14:paraId="2516FF2D" w14:textId="77E876F7" w:rsidR="004A0AC3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.1° </w:t>
            </w:r>
          </w:p>
          <w:p w14:paraId="15785D68" w14:textId="053A352F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18.0 to 22.2)</w:t>
            </w:r>
          </w:p>
          <w:p w14:paraId="0710F30E" w14:textId="77777777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Merge w:val="restart"/>
          </w:tcPr>
          <w:p w14:paraId="338DCC52" w14:textId="59036E3D" w:rsidR="004A0AC3" w:rsidRPr="00643624" w:rsidRDefault="002D1745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5.0</w:t>
            </w: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°</w:t>
            </w:r>
          </w:p>
          <w:p w14:paraId="094B2CF5" w14:textId="2C28C802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-7.9 to -2.1)</w:t>
            </w:r>
          </w:p>
          <w:p w14:paraId="24087BC3" w14:textId="77777777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.001</w:t>
            </w:r>
          </w:p>
          <w:p w14:paraId="5C29FEAA" w14:textId="77777777" w:rsidR="004A0AC3" w:rsidRPr="00643624" w:rsidRDefault="004A0AC3" w:rsidP="004A0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8D7AF90" w14:textId="73A8FC2A" w:rsidR="004A0AC3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-3.2</w:t>
            </w:r>
            <w:r w:rsidR="002D1745"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° </w:t>
            </w: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5BBD42C8" w14:textId="785B3DEC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-5.5 to </w:t>
            </w:r>
            <w:r w:rsidR="004A0AC3"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0.3)</w:t>
            </w:r>
          </w:p>
          <w:p w14:paraId="555EC562" w14:textId="6C4FD975" w:rsidR="006D4D39" w:rsidRPr="00643624" w:rsidRDefault="006D4D39" w:rsidP="004A0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.025</w:t>
            </w:r>
          </w:p>
        </w:tc>
        <w:tc>
          <w:tcPr>
            <w:tcW w:w="1560" w:type="dxa"/>
            <w:vMerge w:val="restart"/>
          </w:tcPr>
          <w:p w14:paraId="089B6101" w14:textId="77777777" w:rsidR="004A0AC3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4.7° </w:t>
            </w:r>
          </w:p>
          <w:p w14:paraId="2F954709" w14:textId="61E4263A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-8.0 to -1.4)</w:t>
            </w:r>
          </w:p>
          <w:p w14:paraId="0CD2E96F" w14:textId="77777777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p=0.005</w:t>
            </w:r>
          </w:p>
          <w:p w14:paraId="1F9F9A30" w14:textId="77777777" w:rsidR="006D4D39" w:rsidRPr="00643624" w:rsidRDefault="006D4D39" w:rsidP="004A0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FBC3AA0" w14:textId="34DEC794" w:rsidR="004A0AC3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-3.4</w:t>
            </w:r>
            <w:r w:rsidR="002D1745"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° </w:t>
            </w: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8EAD5B7" w14:textId="2576F5B0" w:rsidR="006D4D39" w:rsidRPr="00643624" w:rsidRDefault="006D4D39" w:rsidP="006D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-6.7 to -0.0)</w:t>
            </w:r>
          </w:p>
          <w:p w14:paraId="6F280D19" w14:textId="5F636EF5" w:rsidR="006D4D39" w:rsidRPr="00643624" w:rsidRDefault="006D4D39" w:rsidP="004A0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.049</w:t>
            </w:r>
          </w:p>
        </w:tc>
      </w:tr>
      <w:tr w:rsidR="005E2CE6" w:rsidRPr="005934F2" w14:paraId="5364FFC4" w14:textId="77777777" w:rsidTr="002D1745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73DDA54" w14:textId="77777777" w:rsidR="00B2726E" w:rsidRPr="00643624" w:rsidRDefault="00B2726E" w:rsidP="00B2726E">
            <w:pP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4AEDA859" w14:textId="77777777" w:rsidR="00B2726E" w:rsidRPr="00643624" w:rsidRDefault="00B2726E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84" w:type="dxa"/>
            <w:gridSpan w:val="4"/>
            <w:tcBorders>
              <w:bottom w:val="single" w:sz="4" w:space="0" w:color="7F7F7F" w:themeColor="text1" w:themeTint="80"/>
            </w:tcBorders>
          </w:tcPr>
          <w:p w14:paraId="73F2CF2D" w14:textId="77777777" w:rsidR="004A0AC3" w:rsidRPr="00643624" w:rsidRDefault="006D4D39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9.6° </w:t>
            </w:r>
          </w:p>
          <w:p w14:paraId="1A604463" w14:textId="5BE8257B" w:rsidR="00B2726E" w:rsidRPr="00643624" w:rsidRDefault="006D4D39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17.2 to 21.9)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</w:tcPr>
          <w:p w14:paraId="34848B7E" w14:textId="77777777" w:rsidR="004A0AC3" w:rsidRPr="00643624" w:rsidRDefault="006D4D39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2.8° </w:t>
            </w:r>
          </w:p>
          <w:p w14:paraId="7A2C4C93" w14:textId="39595E54" w:rsidR="00B2726E" w:rsidRPr="00643624" w:rsidRDefault="006D4D39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21.1 to 24.4)</w:t>
            </w:r>
          </w:p>
        </w:tc>
        <w:tc>
          <w:tcPr>
            <w:tcW w:w="1842" w:type="dxa"/>
            <w:gridSpan w:val="2"/>
            <w:vMerge/>
          </w:tcPr>
          <w:p w14:paraId="10828F9A" w14:textId="77777777" w:rsidR="00B2726E" w:rsidRPr="00643624" w:rsidRDefault="00B2726E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BCBC582" w14:textId="77777777" w:rsidR="00B2726E" w:rsidRPr="00643624" w:rsidRDefault="00B2726E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</w:p>
        </w:tc>
      </w:tr>
      <w:tr w:rsidR="00C51913" w:rsidRPr="005934F2" w14:paraId="0B21809D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39BA7FE" w14:textId="697E4250" w:rsidR="00C51913" w:rsidRPr="00643624" w:rsidRDefault="00C51913" w:rsidP="00C51913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Peak lumbo-pelvic flexion</w:t>
            </w:r>
          </w:p>
          <w:p w14:paraId="35889F9A" w14:textId="3828434E" w:rsidR="00C51913" w:rsidRPr="00643624" w:rsidRDefault="00C51913" w:rsidP="00C5191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 w:val="restart"/>
          </w:tcPr>
          <w:p w14:paraId="39499D3C" w14:textId="77777777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5821EA5E" w14:textId="77777777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28F210" w14:textId="77777777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ABBF6A" w14:textId="5FDF809E" w:rsidR="00C51913" w:rsidRPr="00643624" w:rsidRDefault="00C51913" w:rsidP="00C51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64F286" w14:textId="02050CFC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84" w:type="dxa"/>
            <w:gridSpan w:val="4"/>
          </w:tcPr>
          <w:p w14:paraId="6BE0CAE7" w14:textId="77777777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4° </w:t>
            </w:r>
          </w:p>
          <w:p w14:paraId="15401373" w14:textId="4F6F8D25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3.7 to 19.1)</w:t>
            </w:r>
          </w:p>
        </w:tc>
        <w:tc>
          <w:tcPr>
            <w:tcW w:w="1560" w:type="dxa"/>
          </w:tcPr>
          <w:p w14:paraId="402C23DF" w14:textId="29D4F76E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°</w:t>
            </w:r>
          </w:p>
          <w:p w14:paraId="7F944091" w14:textId="6E18957F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4.2 to 19.0)</w:t>
            </w:r>
          </w:p>
        </w:tc>
        <w:tc>
          <w:tcPr>
            <w:tcW w:w="1842" w:type="dxa"/>
            <w:gridSpan w:val="2"/>
            <w:vMerge w:val="restart"/>
          </w:tcPr>
          <w:p w14:paraId="77A1AD12" w14:textId="77777777" w:rsidR="00B178AA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-0.1° </w:t>
            </w:r>
          </w:p>
          <w:p w14:paraId="2AF2CB10" w14:textId="76C17B3C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3.7 to 3.4)</w:t>
            </w:r>
          </w:p>
          <w:p w14:paraId="3F64F62F" w14:textId="77777777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935</w:t>
            </w:r>
          </w:p>
          <w:p w14:paraId="679E5557" w14:textId="77777777" w:rsidR="00C51913" w:rsidRPr="00643624" w:rsidRDefault="00C51913" w:rsidP="00C51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C367E3" w14:textId="77777777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1.5° </w:t>
            </w:r>
          </w:p>
          <w:p w14:paraId="403CD12F" w14:textId="5FC4AA3A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3.8 to 6.8)</w:t>
            </w:r>
          </w:p>
          <w:p w14:paraId="5636CE3C" w14:textId="6739B4CC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585</w:t>
            </w:r>
          </w:p>
        </w:tc>
        <w:tc>
          <w:tcPr>
            <w:tcW w:w="1560" w:type="dxa"/>
            <w:vMerge w:val="restart"/>
          </w:tcPr>
          <w:p w14:paraId="3BDF0B4E" w14:textId="77777777" w:rsidR="00B178AA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0.4° </w:t>
            </w:r>
          </w:p>
          <w:p w14:paraId="3995250E" w14:textId="58D69A01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3.4 to 4.1)</w:t>
            </w:r>
          </w:p>
          <w:p w14:paraId="29BB5CBC" w14:textId="77777777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p=0.861</w:t>
            </w:r>
          </w:p>
          <w:p w14:paraId="47547AC3" w14:textId="77777777" w:rsidR="00C51913" w:rsidRPr="00643624" w:rsidRDefault="00C51913" w:rsidP="00C51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CFDD74" w14:textId="77777777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2.1° </w:t>
            </w:r>
          </w:p>
          <w:p w14:paraId="0EF66C66" w14:textId="617529C2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3.1 to 7.4)</w:t>
            </w:r>
          </w:p>
          <w:p w14:paraId="0F92BB20" w14:textId="52CEEBD2" w:rsidR="00C51913" w:rsidRPr="00643624" w:rsidRDefault="00C51913" w:rsidP="00C51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419</w:t>
            </w:r>
          </w:p>
        </w:tc>
      </w:tr>
      <w:tr w:rsidR="00C5017F" w:rsidRPr="005934F2" w14:paraId="3B2BFA39" w14:textId="77777777" w:rsidTr="002D1745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7F7F7F" w:themeColor="text1" w:themeTint="80"/>
            </w:tcBorders>
          </w:tcPr>
          <w:p w14:paraId="77FBA805" w14:textId="77777777" w:rsidR="00C5017F" w:rsidRPr="00643624" w:rsidRDefault="00C5017F" w:rsidP="00B2726E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4" w:space="0" w:color="7F7F7F" w:themeColor="text1" w:themeTint="80"/>
            </w:tcBorders>
          </w:tcPr>
          <w:p w14:paraId="0C69AD1F" w14:textId="77777777" w:rsidR="00C5017F" w:rsidRPr="00643624" w:rsidRDefault="00C5017F" w:rsidP="00CD3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F005E6" w14:textId="77777777" w:rsidR="00D57112" w:rsidRPr="00643624" w:rsidRDefault="00D57112" w:rsidP="006E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2° </w:t>
            </w:r>
          </w:p>
          <w:p w14:paraId="4D2347EA" w14:textId="18D36C57" w:rsidR="00C5017F" w:rsidRPr="00643624" w:rsidRDefault="00D57112" w:rsidP="006E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4.8 to 19.6)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4506D6" w14:textId="77777777" w:rsidR="00D57112" w:rsidRPr="00643624" w:rsidRDefault="00D57112" w:rsidP="006E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7° </w:t>
            </w:r>
          </w:p>
          <w:p w14:paraId="5D8ACB0D" w14:textId="177FAE0E" w:rsidR="00C5017F" w:rsidRPr="00643624" w:rsidRDefault="00D57112" w:rsidP="006E2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.3 to 20.2)</w:t>
            </w:r>
          </w:p>
        </w:tc>
        <w:tc>
          <w:tcPr>
            <w:tcW w:w="1842" w:type="dxa"/>
            <w:gridSpan w:val="2"/>
            <w:vMerge/>
            <w:tcBorders>
              <w:bottom w:val="single" w:sz="4" w:space="0" w:color="7F7F7F" w:themeColor="text1" w:themeTint="80"/>
            </w:tcBorders>
          </w:tcPr>
          <w:p w14:paraId="309C92E8" w14:textId="77777777" w:rsidR="00C5017F" w:rsidRPr="00643624" w:rsidRDefault="00C5017F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7F7F7F" w:themeColor="text1" w:themeTint="80"/>
            </w:tcBorders>
          </w:tcPr>
          <w:p w14:paraId="01BC9851" w14:textId="77777777" w:rsidR="00C5017F" w:rsidRPr="00643624" w:rsidRDefault="00C5017F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743" w:rsidRPr="005934F2" w14:paraId="11A2C1D8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4EB35C48" w14:textId="01BD0165" w:rsidR="009C5743" w:rsidRPr="00643624" w:rsidRDefault="009C5743" w:rsidP="009C574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AU"/>
              </w:rPr>
            </w:pPr>
            <w:r w:rsidRPr="0064362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bdr w:val="none" w:sz="0" w:space="0" w:color="auto" w:frame="1"/>
                <w:lang w:val="en-US" w:eastAsia="en-AU"/>
              </w:rPr>
              <w:t>Peak intra-lumbar lateral flexion</w:t>
            </w:r>
          </w:p>
        </w:tc>
        <w:tc>
          <w:tcPr>
            <w:tcW w:w="709" w:type="dxa"/>
            <w:gridSpan w:val="2"/>
            <w:vMerge w:val="restart"/>
          </w:tcPr>
          <w:p w14:paraId="7B58C1E3" w14:textId="77777777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17130C64" w14:textId="77777777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CF1399" w14:textId="77777777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68EC3F" w14:textId="77777777" w:rsidR="009C5743" w:rsidRPr="00643624" w:rsidRDefault="009C5743" w:rsidP="009C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8B4CAE" w14:textId="653BFBB6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416" w:type="dxa"/>
            <w:gridSpan w:val="2"/>
          </w:tcPr>
          <w:p w14:paraId="7AE70D02" w14:textId="77777777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8° </w:t>
            </w:r>
          </w:p>
          <w:p w14:paraId="5FA91387" w14:textId="21F97AC1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.0 to 6.5)</w:t>
            </w:r>
          </w:p>
        </w:tc>
        <w:tc>
          <w:tcPr>
            <w:tcW w:w="2128" w:type="dxa"/>
            <w:gridSpan w:val="3"/>
          </w:tcPr>
          <w:p w14:paraId="30D91B6B" w14:textId="77777777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2° </w:t>
            </w:r>
          </w:p>
          <w:p w14:paraId="2DE4C333" w14:textId="0CEB1033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3 to 6.0)</w:t>
            </w:r>
          </w:p>
          <w:p w14:paraId="1FBE6902" w14:textId="77777777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3130F3" w14:textId="124EC211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Merge w:val="restart"/>
          </w:tcPr>
          <w:p w14:paraId="4A023D02" w14:textId="5A5DF471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0.6°</w:t>
            </w:r>
          </w:p>
          <w:p w14:paraId="4B444E76" w14:textId="438114A8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6 to 1.7)</w:t>
            </w:r>
          </w:p>
          <w:p w14:paraId="1682D904" w14:textId="77777777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337</w:t>
            </w:r>
          </w:p>
          <w:p w14:paraId="34CC2141" w14:textId="77777777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0CF212" w14:textId="77777777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0.6°  </w:t>
            </w:r>
          </w:p>
          <w:p w14:paraId="16249A4D" w14:textId="09672BEE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6 to 1.8)</w:t>
            </w:r>
          </w:p>
          <w:p w14:paraId="5A27036C" w14:textId="3E719DB6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315</w:t>
            </w:r>
          </w:p>
          <w:p w14:paraId="18134EF0" w14:textId="39D9E1EC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29667331" w14:textId="6177847E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0.3°</w:t>
            </w:r>
          </w:p>
          <w:p w14:paraId="4CF0059C" w14:textId="52EB569C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9 to 1.6)</w:t>
            </w:r>
          </w:p>
          <w:p w14:paraId="2F13FE66" w14:textId="77777777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p=0.610</w:t>
            </w:r>
          </w:p>
          <w:p w14:paraId="5CABEADD" w14:textId="77777777" w:rsidR="009C5743" w:rsidRPr="00643624" w:rsidRDefault="009C5743" w:rsidP="009C5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DAB72" w14:textId="77777777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0.5°  </w:t>
            </w:r>
          </w:p>
          <w:p w14:paraId="4A5DF9AD" w14:textId="4122AFC3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9 to 2.0)</w:t>
            </w:r>
          </w:p>
          <w:p w14:paraId="12403013" w14:textId="77777777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457</w:t>
            </w:r>
          </w:p>
          <w:p w14:paraId="37C8138C" w14:textId="1E9A53A0" w:rsidR="009C5743" w:rsidRPr="00643624" w:rsidRDefault="009C5743" w:rsidP="009C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67E7C" w:rsidRPr="005934F2" w14:paraId="4B17C9B5" w14:textId="77777777" w:rsidTr="002D1745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7416C98" w14:textId="77777777" w:rsidR="00067E7C" w:rsidRPr="00643624" w:rsidRDefault="00067E7C" w:rsidP="00B2726E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bdr w:val="none" w:sz="0" w:space="0" w:color="auto" w:frame="1"/>
                <w:lang w:val="en-US" w:eastAsia="en-AU"/>
              </w:rPr>
            </w:pPr>
          </w:p>
        </w:tc>
        <w:tc>
          <w:tcPr>
            <w:tcW w:w="709" w:type="dxa"/>
            <w:gridSpan w:val="2"/>
            <w:vMerge/>
          </w:tcPr>
          <w:p w14:paraId="03EFEE12" w14:textId="77777777" w:rsidR="00067E7C" w:rsidRPr="00643624" w:rsidRDefault="00067E7C" w:rsidP="0006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gridSpan w:val="2"/>
          </w:tcPr>
          <w:p w14:paraId="1FC90887" w14:textId="77777777" w:rsidR="009C5743" w:rsidRPr="00643624" w:rsidRDefault="009C5743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9° </w:t>
            </w:r>
          </w:p>
          <w:p w14:paraId="2767188A" w14:textId="4C6A298E" w:rsidR="00067E7C" w:rsidRPr="00643624" w:rsidRDefault="009C5743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.0 to 6.9)</w:t>
            </w:r>
          </w:p>
        </w:tc>
        <w:tc>
          <w:tcPr>
            <w:tcW w:w="2128" w:type="dxa"/>
            <w:gridSpan w:val="3"/>
          </w:tcPr>
          <w:p w14:paraId="02673508" w14:textId="77777777" w:rsidR="009C5743" w:rsidRPr="00643624" w:rsidRDefault="009C5743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3° </w:t>
            </w:r>
          </w:p>
          <w:p w14:paraId="268CDCC4" w14:textId="13FD95C4" w:rsidR="00067E7C" w:rsidRPr="00643624" w:rsidRDefault="009C5743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5 to 6.0)</w:t>
            </w:r>
          </w:p>
        </w:tc>
        <w:tc>
          <w:tcPr>
            <w:tcW w:w="1842" w:type="dxa"/>
            <w:gridSpan w:val="2"/>
            <w:vMerge/>
          </w:tcPr>
          <w:p w14:paraId="04FE15D6" w14:textId="77777777" w:rsidR="00067E7C" w:rsidRPr="00643624" w:rsidRDefault="00067E7C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29862EC" w14:textId="77777777" w:rsidR="00067E7C" w:rsidRPr="00643624" w:rsidRDefault="00067E7C" w:rsidP="00B272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C1C" w:rsidRPr="005934F2" w14:paraId="02019DAE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0B174136" w14:textId="6ADC00BD" w:rsidR="007D7C1C" w:rsidRPr="00643624" w:rsidRDefault="007D7C1C" w:rsidP="007D7C1C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bdr w:val="none" w:sz="0" w:space="0" w:color="auto" w:frame="1"/>
                <w:lang w:val="en-US" w:eastAsia="en-AU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Peak lumbo-pelvic lateral flexion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‡</w:t>
            </w:r>
          </w:p>
          <w:p w14:paraId="2BF34919" w14:textId="151546E0" w:rsidR="007D7C1C" w:rsidRPr="00643624" w:rsidRDefault="007D7C1C" w:rsidP="007D7C1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 w:val="restart"/>
          </w:tcPr>
          <w:p w14:paraId="036796E0" w14:textId="7777777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3813B092" w14:textId="7777777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BBE863" w14:textId="77777777" w:rsidR="007D7C1C" w:rsidRPr="00643624" w:rsidRDefault="007D7C1C" w:rsidP="007D7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1BF87B" w14:textId="77777777" w:rsidR="007D7C1C" w:rsidRPr="00643624" w:rsidRDefault="007D7C1C" w:rsidP="007D7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DE3DD5" w14:textId="773E9D0D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416" w:type="dxa"/>
            <w:gridSpan w:val="2"/>
          </w:tcPr>
          <w:p w14:paraId="5179D627" w14:textId="4A198583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°</w:t>
            </w:r>
          </w:p>
          <w:p w14:paraId="46AA12D8" w14:textId="434F3A3C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9 to 3.8)</w:t>
            </w:r>
          </w:p>
        </w:tc>
        <w:tc>
          <w:tcPr>
            <w:tcW w:w="2128" w:type="dxa"/>
            <w:gridSpan w:val="3"/>
          </w:tcPr>
          <w:p w14:paraId="412CB872" w14:textId="7777777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4° </w:t>
            </w:r>
          </w:p>
          <w:p w14:paraId="2BE3322C" w14:textId="589E04D8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8 to 4.0)</w:t>
            </w:r>
          </w:p>
        </w:tc>
        <w:tc>
          <w:tcPr>
            <w:tcW w:w="1842" w:type="dxa"/>
            <w:gridSpan w:val="2"/>
            <w:vMerge w:val="restart"/>
          </w:tcPr>
          <w:p w14:paraId="64DA0C81" w14:textId="4FFEE344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0.0°</w:t>
            </w:r>
          </w:p>
          <w:p w14:paraId="0B46356C" w14:textId="6C85D219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8 to 0.7)</w:t>
            </w:r>
          </w:p>
          <w:p w14:paraId="1F7C1613" w14:textId="7777777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932</w:t>
            </w:r>
          </w:p>
          <w:p w14:paraId="0164ACAD" w14:textId="77777777" w:rsidR="007D7C1C" w:rsidRPr="00643624" w:rsidRDefault="007D7C1C" w:rsidP="007D7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94F0F91" w14:textId="00619062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-0.4°</w:t>
            </w:r>
          </w:p>
          <w:p w14:paraId="0E411954" w14:textId="2339BE8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1.2 to 0.4)</w:t>
            </w:r>
          </w:p>
          <w:p w14:paraId="1EC990EB" w14:textId="16A9F2C4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360</w:t>
            </w:r>
          </w:p>
          <w:p w14:paraId="6A469C1F" w14:textId="22B6E23B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</w:tcPr>
          <w:p w14:paraId="5E31453B" w14:textId="39ECA990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0.0°</w:t>
            </w:r>
          </w:p>
          <w:p w14:paraId="25C550C8" w14:textId="1C1EA1C8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9 to 0.8)</w:t>
            </w:r>
          </w:p>
          <w:p w14:paraId="1DB8CE1E" w14:textId="7777777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p=0.944</w:t>
            </w:r>
          </w:p>
          <w:p w14:paraId="7826A353" w14:textId="77777777" w:rsidR="007D7C1C" w:rsidRPr="00643624" w:rsidRDefault="007D7C1C" w:rsidP="007D7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8DF0CE7" w14:textId="4731C85D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-0.5°</w:t>
            </w:r>
          </w:p>
          <w:p w14:paraId="7D54A8ED" w14:textId="6915154D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1.7 to 0.7)</w:t>
            </w:r>
          </w:p>
          <w:p w14:paraId="31E03943" w14:textId="10D2F989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389</w:t>
            </w:r>
          </w:p>
        </w:tc>
      </w:tr>
      <w:tr w:rsidR="001977D8" w:rsidRPr="005934F2" w14:paraId="4C4681CF" w14:textId="77777777" w:rsidTr="002D1745">
        <w:trPr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2F18F71" w14:textId="77777777" w:rsidR="001977D8" w:rsidRPr="00643624" w:rsidRDefault="001977D8" w:rsidP="001977D8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58188F02" w14:textId="77777777" w:rsidR="001977D8" w:rsidRPr="00643624" w:rsidRDefault="001977D8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416" w:type="dxa"/>
            <w:gridSpan w:val="2"/>
          </w:tcPr>
          <w:p w14:paraId="50D2F5CC" w14:textId="482C7843" w:rsidR="007D7C1C" w:rsidRPr="00643624" w:rsidRDefault="007D7C1C" w:rsidP="007D7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5° </w:t>
            </w:r>
          </w:p>
          <w:p w14:paraId="07A100D8" w14:textId="08BBB651" w:rsidR="001977D8" w:rsidRPr="00643624" w:rsidRDefault="007D7C1C" w:rsidP="007D7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1 to 3.9)</w:t>
            </w:r>
          </w:p>
        </w:tc>
        <w:tc>
          <w:tcPr>
            <w:tcW w:w="2128" w:type="dxa"/>
            <w:gridSpan w:val="3"/>
          </w:tcPr>
          <w:p w14:paraId="282B734D" w14:textId="77777777" w:rsidR="007D7C1C" w:rsidRPr="00643624" w:rsidRDefault="007D7C1C" w:rsidP="0042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9° </w:t>
            </w:r>
          </w:p>
          <w:p w14:paraId="413318F7" w14:textId="42FABCD8" w:rsidR="001977D8" w:rsidRPr="00643624" w:rsidRDefault="007D7C1C" w:rsidP="00421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2 to 4.6)</w:t>
            </w:r>
          </w:p>
        </w:tc>
        <w:tc>
          <w:tcPr>
            <w:tcW w:w="1842" w:type="dxa"/>
            <w:gridSpan w:val="2"/>
            <w:vMerge/>
          </w:tcPr>
          <w:p w14:paraId="6051A261" w14:textId="77777777" w:rsidR="001977D8" w:rsidRPr="00643624" w:rsidRDefault="001977D8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6CF5D99" w14:textId="77777777" w:rsidR="001977D8" w:rsidRPr="00643624" w:rsidRDefault="001977D8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C1C" w:rsidRPr="005934F2" w14:paraId="65B10280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1EFF996F" w14:textId="68BC2405" w:rsidR="007D7C1C" w:rsidRPr="00643624" w:rsidRDefault="007D7C1C" w:rsidP="007D7C1C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en-AU"/>
              </w:rPr>
            </w:pPr>
            <w:r w:rsidRPr="0064362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bdr w:val="none" w:sz="0" w:space="0" w:color="auto" w:frame="1"/>
                <w:lang w:val="en-US" w:eastAsia="en-AU"/>
              </w:rPr>
              <w:t>Peak intra-lumbar rotation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709" w:type="dxa"/>
            <w:gridSpan w:val="2"/>
            <w:vMerge w:val="restart"/>
          </w:tcPr>
          <w:p w14:paraId="72138164" w14:textId="311D8780" w:rsidR="007D7C1C" w:rsidRPr="00643624" w:rsidRDefault="007D7C1C" w:rsidP="007D7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7157C1BD" w14:textId="7777777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656E50" w14:textId="6EDD35A6" w:rsidR="007D7C1C" w:rsidRPr="00643624" w:rsidRDefault="007D7C1C" w:rsidP="007D7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45FF9F" w14:textId="34F9F79D" w:rsidR="007D7C1C" w:rsidRPr="00643624" w:rsidRDefault="007D7C1C" w:rsidP="007D7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438CDE" w14:textId="6DA8F900" w:rsidR="007D7C1C" w:rsidRPr="00643624" w:rsidRDefault="007D7C1C" w:rsidP="007D7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416" w:type="dxa"/>
            <w:gridSpan w:val="2"/>
          </w:tcPr>
          <w:p w14:paraId="018C5051" w14:textId="7777777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7° </w:t>
            </w:r>
          </w:p>
          <w:p w14:paraId="671AD3B0" w14:textId="0D834F7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3 to 3.2)</w:t>
            </w:r>
          </w:p>
        </w:tc>
        <w:tc>
          <w:tcPr>
            <w:tcW w:w="2128" w:type="dxa"/>
            <w:gridSpan w:val="3"/>
          </w:tcPr>
          <w:p w14:paraId="36F63F15" w14:textId="7777777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6° </w:t>
            </w:r>
          </w:p>
          <w:p w14:paraId="530CA24C" w14:textId="374396A0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3 to 2.9)</w:t>
            </w:r>
          </w:p>
        </w:tc>
        <w:tc>
          <w:tcPr>
            <w:tcW w:w="1842" w:type="dxa"/>
            <w:gridSpan w:val="2"/>
            <w:vMerge w:val="restart"/>
          </w:tcPr>
          <w:p w14:paraId="65080A38" w14:textId="0A9C02CD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0.1°</w:t>
            </w:r>
          </w:p>
          <w:p w14:paraId="17D8E2B6" w14:textId="7AFA07BE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4 to 0.7)</w:t>
            </w:r>
          </w:p>
          <w:p w14:paraId="767E1CCE" w14:textId="7777777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648</w:t>
            </w:r>
          </w:p>
          <w:p w14:paraId="058607D9" w14:textId="7777777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8A789" w14:textId="1E242A72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0.2°</w:t>
            </w:r>
          </w:p>
          <w:p w14:paraId="01E7C662" w14:textId="007CEC7A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5 to 0.9)</w:t>
            </w:r>
          </w:p>
          <w:p w14:paraId="34B79541" w14:textId="33988673" w:rsidR="007D7C1C" w:rsidRPr="00643624" w:rsidRDefault="007D7C1C" w:rsidP="00697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543</w:t>
            </w:r>
          </w:p>
        </w:tc>
        <w:tc>
          <w:tcPr>
            <w:tcW w:w="1560" w:type="dxa"/>
            <w:vMerge w:val="restart"/>
          </w:tcPr>
          <w:p w14:paraId="573B6898" w14:textId="77777777" w:rsidR="00697F71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0.0° </w:t>
            </w:r>
          </w:p>
          <w:p w14:paraId="3B20FEC0" w14:textId="36DCFF50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6 to 0.7)</w:t>
            </w:r>
          </w:p>
          <w:p w14:paraId="7BD9D374" w14:textId="7777777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p=0.956</w:t>
            </w:r>
          </w:p>
          <w:p w14:paraId="728331E4" w14:textId="77777777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62C13B" w14:textId="6C7D2530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0.2°</w:t>
            </w:r>
          </w:p>
          <w:p w14:paraId="2E1DDE8E" w14:textId="3C901AD9" w:rsidR="007D7C1C" w:rsidRPr="00643624" w:rsidRDefault="007D7C1C" w:rsidP="007D7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6 to 1.0)</w:t>
            </w:r>
          </w:p>
          <w:p w14:paraId="01E5BDDA" w14:textId="7196D101" w:rsidR="007D7C1C" w:rsidRPr="00643624" w:rsidRDefault="007D7C1C" w:rsidP="00697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685</w:t>
            </w:r>
          </w:p>
        </w:tc>
      </w:tr>
      <w:tr w:rsidR="00421B1A" w:rsidRPr="005934F2" w14:paraId="5D29A68E" w14:textId="77777777" w:rsidTr="002D1745">
        <w:trPr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D641617" w14:textId="77777777" w:rsidR="00421B1A" w:rsidRPr="00643624" w:rsidRDefault="00421B1A" w:rsidP="001977D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bdr w:val="none" w:sz="0" w:space="0" w:color="auto" w:frame="1"/>
                <w:lang w:val="en-US" w:eastAsia="en-AU"/>
              </w:rPr>
            </w:pPr>
          </w:p>
        </w:tc>
        <w:tc>
          <w:tcPr>
            <w:tcW w:w="709" w:type="dxa"/>
            <w:gridSpan w:val="2"/>
            <w:vMerge/>
          </w:tcPr>
          <w:p w14:paraId="63B04B3E" w14:textId="77777777" w:rsidR="00421B1A" w:rsidRPr="00643624" w:rsidRDefault="00421B1A" w:rsidP="00C1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gridSpan w:val="2"/>
          </w:tcPr>
          <w:p w14:paraId="0687A6CA" w14:textId="77777777" w:rsidR="007D7C1C" w:rsidRPr="00643624" w:rsidRDefault="007D7C1C" w:rsidP="007D7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9° </w:t>
            </w:r>
          </w:p>
          <w:p w14:paraId="31C17E66" w14:textId="6D5F9297" w:rsidR="00421B1A" w:rsidRPr="00643624" w:rsidRDefault="007D7C1C" w:rsidP="007D7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4 to 3.4)</w:t>
            </w:r>
          </w:p>
        </w:tc>
        <w:tc>
          <w:tcPr>
            <w:tcW w:w="2128" w:type="dxa"/>
            <w:gridSpan w:val="3"/>
          </w:tcPr>
          <w:p w14:paraId="72532687" w14:textId="77777777" w:rsidR="007D7C1C" w:rsidRPr="00643624" w:rsidRDefault="007D7C1C" w:rsidP="007D7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7° </w:t>
            </w:r>
          </w:p>
          <w:p w14:paraId="7D437006" w14:textId="744E139B" w:rsidR="00421B1A" w:rsidRPr="00643624" w:rsidRDefault="007D7C1C" w:rsidP="007D7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4 to 3.1)</w:t>
            </w:r>
          </w:p>
        </w:tc>
        <w:tc>
          <w:tcPr>
            <w:tcW w:w="1842" w:type="dxa"/>
            <w:gridSpan w:val="2"/>
            <w:vMerge/>
          </w:tcPr>
          <w:p w14:paraId="1F2D829A" w14:textId="77777777" w:rsidR="00421B1A" w:rsidRPr="00643624" w:rsidRDefault="00421B1A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FF8217E" w14:textId="77777777" w:rsidR="00421B1A" w:rsidRPr="00643624" w:rsidRDefault="00421B1A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F71" w:rsidRPr="00421B1A" w14:paraId="487E36F7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52B9CC15" w14:textId="41EC6C58" w:rsidR="00697F71" w:rsidRPr="00643624" w:rsidRDefault="00697F71" w:rsidP="00697F71">
            <w:pPr>
              <w:rPr>
                <w:rFonts w:ascii="Times New Roman" w:hAnsi="Times New Roman" w:cs="Times New Roman"/>
                <w:b w:val="0"/>
                <w:color w:val="70AD47" w:themeColor="accent6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Peak lumbo-pelvic rotation </w:t>
            </w:r>
            <w:r w:rsidRPr="0064362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bdr w:val="none" w:sz="0" w:space="0" w:color="auto" w:frame="1"/>
                <w:lang w:val="en-US" w:eastAsia="en-AU"/>
              </w:rPr>
              <w:t xml:space="preserve"> </w:t>
            </w:r>
          </w:p>
        </w:tc>
        <w:tc>
          <w:tcPr>
            <w:tcW w:w="709" w:type="dxa"/>
            <w:gridSpan w:val="2"/>
            <w:vMerge w:val="restart"/>
          </w:tcPr>
          <w:p w14:paraId="1D1A080E" w14:textId="6E627041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0AB3AF8C" w14:textId="77777777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3DEB44" w14:textId="77777777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1469D7" w14:textId="77777777" w:rsidR="00652C69" w:rsidRPr="00643624" w:rsidRDefault="00652C69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8C0F30" w14:textId="00A4EC93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416" w:type="dxa"/>
            <w:gridSpan w:val="2"/>
          </w:tcPr>
          <w:p w14:paraId="41CD450F" w14:textId="1AFBE8CA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°</w:t>
            </w:r>
          </w:p>
          <w:p w14:paraId="286344CD" w14:textId="35921F73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6 to 3.7)</w:t>
            </w:r>
          </w:p>
        </w:tc>
        <w:tc>
          <w:tcPr>
            <w:tcW w:w="2128" w:type="dxa"/>
            <w:gridSpan w:val="3"/>
          </w:tcPr>
          <w:p w14:paraId="60B507DB" w14:textId="4D1E60A1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°</w:t>
            </w:r>
          </w:p>
          <w:p w14:paraId="7522EA0E" w14:textId="798AE661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5 to 3.5)</w:t>
            </w:r>
          </w:p>
        </w:tc>
        <w:tc>
          <w:tcPr>
            <w:tcW w:w="1842" w:type="dxa"/>
            <w:gridSpan w:val="2"/>
            <w:vMerge w:val="restart"/>
          </w:tcPr>
          <w:p w14:paraId="56DA7B7F" w14:textId="216DD2C3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0.1°</w:t>
            </w:r>
          </w:p>
          <w:p w14:paraId="166B2361" w14:textId="0D8C3503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6 to 0.8)</w:t>
            </w:r>
          </w:p>
          <w:p w14:paraId="273908D8" w14:textId="77777777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765</w:t>
            </w:r>
          </w:p>
          <w:p w14:paraId="2E964F5B" w14:textId="77777777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488A64" w14:textId="0D3B4741" w:rsidR="00652C69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0.3°</w:t>
            </w:r>
          </w:p>
          <w:p w14:paraId="576F2628" w14:textId="762B96E3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4 to 1.0)</w:t>
            </w:r>
          </w:p>
          <w:p w14:paraId="4088B618" w14:textId="5A59CBE0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429</w:t>
            </w:r>
          </w:p>
        </w:tc>
        <w:tc>
          <w:tcPr>
            <w:tcW w:w="1560" w:type="dxa"/>
            <w:vMerge w:val="restart"/>
          </w:tcPr>
          <w:p w14:paraId="751EF1A3" w14:textId="362935DF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0.2°</w:t>
            </w:r>
          </w:p>
          <w:p w14:paraId="6F27AF28" w14:textId="16C094F3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8 to 1.1)</w:t>
            </w:r>
          </w:p>
          <w:p w14:paraId="6077928E" w14:textId="77777777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p=0.722</w:t>
            </w:r>
          </w:p>
          <w:p w14:paraId="11263A49" w14:textId="77777777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2ABE9F" w14:textId="66047AC2" w:rsidR="00652C69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0.5°</w:t>
            </w:r>
          </w:p>
          <w:p w14:paraId="0296CEBA" w14:textId="56F1BE9F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0.4 to 1.3)</w:t>
            </w:r>
          </w:p>
          <w:p w14:paraId="4C3C8319" w14:textId="4661B45B" w:rsidR="00697F71" w:rsidRPr="00643624" w:rsidRDefault="00697F71" w:rsidP="00643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Cs/>
                <w:sz w:val="24"/>
                <w:szCs w:val="24"/>
              </w:rPr>
              <w:t>P=0.314</w:t>
            </w:r>
          </w:p>
        </w:tc>
      </w:tr>
      <w:tr w:rsidR="006F6AF6" w:rsidRPr="00421B1A" w14:paraId="31451F8C" w14:textId="77777777" w:rsidTr="002D1745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E09164E" w14:textId="77777777" w:rsidR="00421B1A" w:rsidRPr="00643624" w:rsidRDefault="00421B1A" w:rsidP="001977D8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5DA97418" w14:textId="77777777" w:rsidR="00421B1A" w:rsidRPr="00643624" w:rsidRDefault="00421B1A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416" w:type="dxa"/>
            <w:gridSpan w:val="2"/>
          </w:tcPr>
          <w:p w14:paraId="4FD83C67" w14:textId="54E66102" w:rsidR="00697F71" w:rsidRPr="00643624" w:rsidRDefault="00697F71" w:rsidP="0064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°</w:t>
            </w:r>
          </w:p>
          <w:p w14:paraId="1B33AC3C" w14:textId="126F3887" w:rsidR="00421B1A" w:rsidRPr="00643624" w:rsidRDefault="00697F71" w:rsidP="0064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7 to 3.9)</w:t>
            </w:r>
          </w:p>
        </w:tc>
        <w:tc>
          <w:tcPr>
            <w:tcW w:w="2128" w:type="dxa"/>
            <w:gridSpan w:val="3"/>
          </w:tcPr>
          <w:p w14:paraId="0F6E3836" w14:textId="25245F39" w:rsidR="00697F71" w:rsidRPr="00643624" w:rsidRDefault="00697F71" w:rsidP="0064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°</w:t>
            </w:r>
          </w:p>
          <w:p w14:paraId="48D79AAE" w14:textId="1BFB36B3" w:rsidR="00421B1A" w:rsidRPr="00643624" w:rsidRDefault="00697F71" w:rsidP="0064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6 to 3.5)</w:t>
            </w:r>
          </w:p>
        </w:tc>
        <w:tc>
          <w:tcPr>
            <w:tcW w:w="1842" w:type="dxa"/>
            <w:gridSpan w:val="2"/>
            <w:vMerge/>
          </w:tcPr>
          <w:p w14:paraId="1255D683" w14:textId="77777777" w:rsidR="00421B1A" w:rsidRPr="00643624" w:rsidRDefault="00421B1A" w:rsidP="0064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2131624" w14:textId="77777777" w:rsidR="00421B1A" w:rsidRPr="00643624" w:rsidRDefault="00421B1A" w:rsidP="00643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C69" w:rsidRPr="005934F2" w14:paraId="319CC2A9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115CB919" w14:textId="1CBAF4A9" w:rsidR="00652C69" w:rsidRPr="00643624" w:rsidRDefault="00652C69" w:rsidP="00652C69">
            <w:pP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k thoracic inclination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‡</w:t>
            </w:r>
            <w:r w:rsidRPr="00643624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</w:t>
            </w:r>
          </w:p>
          <w:p w14:paraId="2D0F7640" w14:textId="4B48B728" w:rsidR="00652C69" w:rsidRPr="00643624" w:rsidRDefault="00652C69" w:rsidP="00652C69">
            <w:pP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 w:val="restart"/>
          </w:tcPr>
          <w:p w14:paraId="302070DA" w14:textId="77777777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1</w:t>
            </w:r>
          </w:p>
          <w:p w14:paraId="67961A35" w14:textId="77777777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4785A3E" w14:textId="77777777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3070FE43" w14:textId="77777777" w:rsidR="00652C69" w:rsidRPr="00643624" w:rsidRDefault="00652C69" w:rsidP="00652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3813CB0" w14:textId="465E7310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84" w:type="dxa"/>
            <w:gridSpan w:val="4"/>
          </w:tcPr>
          <w:p w14:paraId="0DD192D7" w14:textId="77777777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4.1° </w:t>
            </w:r>
          </w:p>
          <w:p w14:paraId="203C0ACD" w14:textId="653DC593" w:rsidR="00652C69" w:rsidRPr="00643624" w:rsidRDefault="00652C69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79.5 to 88.6)</w:t>
            </w:r>
          </w:p>
        </w:tc>
        <w:tc>
          <w:tcPr>
            <w:tcW w:w="1560" w:type="dxa"/>
          </w:tcPr>
          <w:p w14:paraId="19AEE2C1" w14:textId="77777777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6.7° </w:t>
            </w:r>
          </w:p>
          <w:p w14:paraId="00FD2880" w14:textId="659ED71A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90.3 to 103.1)</w:t>
            </w:r>
          </w:p>
        </w:tc>
        <w:tc>
          <w:tcPr>
            <w:tcW w:w="1842" w:type="dxa"/>
            <w:gridSpan w:val="2"/>
            <w:vMerge w:val="restart"/>
          </w:tcPr>
          <w:p w14:paraId="2B4C8CA4" w14:textId="77777777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12.6° </w:t>
            </w:r>
          </w:p>
          <w:p w14:paraId="55000BD1" w14:textId="2766BC25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-20.9 to -4.4)</w:t>
            </w:r>
          </w:p>
          <w:p w14:paraId="053A5A49" w14:textId="2DA1119A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p=0.003</w:t>
            </w:r>
          </w:p>
          <w:p w14:paraId="2AA65D7D" w14:textId="77777777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2395C91" w14:textId="77777777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4.0° </w:t>
            </w:r>
          </w:p>
          <w:p w14:paraId="4B5D5C60" w14:textId="6823D899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-9.9 to 1.9)</w:t>
            </w:r>
          </w:p>
          <w:p w14:paraId="16B55A30" w14:textId="57ADB227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p=0.184</w:t>
            </w:r>
          </w:p>
        </w:tc>
        <w:tc>
          <w:tcPr>
            <w:tcW w:w="1560" w:type="dxa"/>
            <w:vMerge w:val="restart"/>
          </w:tcPr>
          <w:p w14:paraId="7C25A1DE" w14:textId="77777777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14.4° </w:t>
            </w:r>
          </w:p>
          <w:p w14:paraId="6429A586" w14:textId="32BC4812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-24.6 to -4.3)</w:t>
            </w:r>
          </w:p>
          <w:p w14:paraId="2CBFE37E" w14:textId="77777777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p=0.005</w:t>
            </w:r>
          </w:p>
          <w:p w14:paraId="41F81BF2" w14:textId="77777777" w:rsidR="00652C69" w:rsidRPr="00643624" w:rsidRDefault="00652C69" w:rsidP="00652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2F6FBB9" w14:textId="77777777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7.3° </w:t>
            </w:r>
          </w:p>
          <w:p w14:paraId="6654E3D6" w14:textId="01206608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-14.9 to -0.9)</w:t>
            </w:r>
          </w:p>
          <w:p w14:paraId="15AD3A28" w14:textId="68FB7112" w:rsidR="00652C69" w:rsidRPr="00643624" w:rsidRDefault="00652C69" w:rsidP="00652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p=0.026</w:t>
            </w:r>
          </w:p>
        </w:tc>
      </w:tr>
      <w:tr w:rsidR="006F6AF6" w:rsidRPr="005934F2" w14:paraId="054893CE" w14:textId="77777777" w:rsidTr="002D1745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6C41F2F" w14:textId="77777777" w:rsidR="006F6AF6" w:rsidRPr="00643624" w:rsidRDefault="006F6AF6" w:rsidP="001977D8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7CED0E5C" w14:textId="77777777" w:rsidR="006F6AF6" w:rsidRPr="00643624" w:rsidRDefault="006F6AF6" w:rsidP="006F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gridSpan w:val="4"/>
          </w:tcPr>
          <w:p w14:paraId="067B3608" w14:textId="77777777" w:rsidR="00652C69" w:rsidRPr="00643624" w:rsidRDefault="00652C69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2.5° </w:t>
            </w:r>
          </w:p>
          <w:p w14:paraId="75823BC6" w14:textId="20FF8AC4" w:rsidR="006F6AF6" w:rsidRPr="00643624" w:rsidRDefault="00652C69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98.6 to 106.3)</w:t>
            </w:r>
          </w:p>
        </w:tc>
        <w:tc>
          <w:tcPr>
            <w:tcW w:w="1560" w:type="dxa"/>
          </w:tcPr>
          <w:p w14:paraId="2939946B" w14:textId="77777777" w:rsidR="00652C69" w:rsidRPr="00643624" w:rsidRDefault="00652C69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6.5° </w:t>
            </w:r>
          </w:p>
          <w:p w14:paraId="2D4CD9C8" w14:textId="62B3DD31" w:rsidR="006F6AF6" w:rsidRPr="00643624" w:rsidRDefault="00652C69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102.1 to 110.8)</w:t>
            </w:r>
          </w:p>
        </w:tc>
        <w:tc>
          <w:tcPr>
            <w:tcW w:w="1842" w:type="dxa"/>
            <w:gridSpan w:val="2"/>
            <w:vMerge/>
          </w:tcPr>
          <w:p w14:paraId="784B98F5" w14:textId="77777777" w:rsidR="006F6AF6" w:rsidRPr="00643624" w:rsidRDefault="006F6AF6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737DDE7" w14:textId="77777777" w:rsidR="006F6AF6" w:rsidRPr="00643624" w:rsidRDefault="006F6AF6" w:rsidP="0019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B5E" w:rsidRPr="005934F2" w14:paraId="582EB6F4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38203FB6" w14:textId="77777777" w:rsidR="009B1B5E" w:rsidRPr="00643624" w:rsidRDefault="009B1B5E" w:rsidP="009B1B5E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Pelvic inclination</w:t>
            </w:r>
          </w:p>
          <w:p w14:paraId="65E494B9" w14:textId="4DAD8402" w:rsidR="009B1B5E" w:rsidRPr="00643624" w:rsidRDefault="009B1B5E" w:rsidP="009B1B5E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at box lift off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709" w:type="dxa"/>
            <w:gridSpan w:val="2"/>
            <w:vMerge w:val="restart"/>
          </w:tcPr>
          <w:p w14:paraId="6667E044" w14:textId="77777777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1</w:t>
            </w:r>
          </w:p>
          <w:p w14:paraId="3A139088" w14:textId="77777777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9C869A" w14:textId="77777777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CB0385" w14:textId="77777777" w:rsidR="009B1B5E" w:rsidRPr="00643624" w:rsidRDefault="009B1B5E" w:rsidP="009B1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6DD76D" w14:textId="14AE1792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84" w:type="dxa"/>
            <w:gridSpan w:val="4"/>
          </w:tcPr>
          <w:p w14:paraId="50C7E072" w14:textId="77777777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8.5° </w:t>
            </w:r>
          </w:p>
          <w:p w14:paraId="7D22021C" w14:textId="632D028E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33.3 to 43.8)</w:t>
            </w:r>
          </w:p>
          <w:p w14:paraId="6F785BE3" w14:textId="77777777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</w:tcPr>
          <w:p w14:paraId="14999670" w14:textId="77777777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1.0° </w:t>
            </w:r>
          </w:p>
          <w:p w14:paraId="36D2897C" w14:textId="374CB3C6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44.7 to 57.3)</w:t>
            </w:r>
          </w:p>
        </w:tc>
        <w:tc>
          <w:tcPr>
            <w:tcW w:w="1842" w:type="dxa"/>
            <w:gridSpan w:val="2"/>
            <w:vMerge w:val="restart"/>
          </w:tcPr>
          <w:p w14:paraId="706357D0" w14:textId="77777777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12.5° </w:t>
            </w:r>
          </w:p>
          <w:p w14:paraId="12F75142" w14:textId="095DD93B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-20.7 to -4.2)</w:t>
            </w:r>
          </w:p>
          <w:p w14:paraId="34F50235" w14:textId="77777777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p=0.003</w:t>
            </w:r>
          </w:p>
          <w:p w14:paraId="78CA473B" w14:textId="77777777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02540F" w14:textId="77777777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-4.0° </w:t>
            </w:r>
          </w:p>
          <w:p w14:paraId="031B8BC9" w14:textId="389D4239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11.8 to 3.7)</w:t>
            </w:r>
          </w:p>
          <w:p w14:paraId="0F9A2E8B" w14:textId="52CE607B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p=0.307</w:t>
            </w:r>
          </w:p>
        </w:tc>
        <w:tc>
          <w:tcPr>
            <w:tcW w:w="1560" w:type="dxa"/>
            <w:vMerge w:val="restart"/>
          </w:tcPr>
          <w:p w14:paraId="07CC33C7" w14:textId="77777777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15.8° </w:t>
            </w:r>
          </w:p>
          <w:p w14:paraId="0A4392D3" w14:textId="2E2CCD49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-25.8 to -5.8)</w:t>
            </w:r>
          </w:p>
          <w:p w14:paraId="5D646E39" w14:textId="1FB3073F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p=0.002</w:t>
            </w:r>
          </w:p>
          <w:p w14:paraId="2AB12458" w14:textId="77777777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5E52DA" w14:textId="77777777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-6.7° </w:t>
            </w:r>
          </w:p>
          <w:p w14:paraId="68CC096D" w14:textId="3FEB0CFE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14.8 to 1.2)</w:t>
            </w:r>
          </w:p>
          <w:p w14:paraId="28F849AA" w14:textId="7692830B" w:rsidR="009B1B5E" w:rsidRPr="00643624" w:rsidRDefault="009B1B5E" w:rsidP="009B1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p=0.097</w:t>
            </w:r>
          </w:p>
        </w:tc>
      </w:tr>
      <w:tr w:rsidR="00334278" w:rsidRPr="005934F2" w14:paraId="1A91E8D8" w14:textId="77777777" w:rsidTr="002D1745">
        <w:trPr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7B4EAF9" w14:textId="77777777" w:rsidR="00334278" w:rsidRPr="00643624" w:rsidRDefault="00334278" w:rsidP="001977D8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52A7391C" w14:textId="77777777" w:rsidR="00334278" w:rsidRPr="00643624" w:rsidRDefault="00334278" w:rsidP="001E1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84" w:type="dxa"/>
            <w:gridSpan w:val="4"/>
          </w:tcPr>
          <w:p w14:paraId="62C2F16A" w14:textId="77777777" w:rsidR="009B1B5E" w:rsidRPr="00643624" w:rsidRDefault="009B1B5E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50.0° </w:t>
            </w:r>
          </w:p>
          <w:p w14:paraId="0F66A298" w14:textId="755BEDE9" w:rsidR="00334278" w:rsidRPr="00643624" w:rsidRDefault="009B1B5E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(45.0 to 55.0) </w:t>
            </w:r>
          </w:p>
        </w:tc>
        <w:tc>
          <w:tcPr>
            <w:tcW w:w="1560" w:type="dxa"/>
          </w:tcPr>
          <w:p w14:paraId="2E43AD4B" w14:textId="77777777" w:rsidR="009B1B5E" w:rsidRPr="00643624" w:rsidRDefault="009B1B5E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54.1° </w:t>
            </w:r>
          </w:p>
          <w:p w14:paraId="7446BB2A" w14:textId="2A12CCB3" w:rsidR="00334278" w:rsidRPr="00643624" w:rsidRDefault="009B1B5E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48.3 to 59.8)</w:t>
            </w:r>
          </w:p>
        </w:tc>
        <w:tc>
          <w:tcPr>
            <w:tcW w:w="1842" w:type="dxa"/>
            <w:gridSpan w:val="2"/>
            <w:vMerge/>
          </w:tcPr>
          <w:p w14:paraId="58872BD9" w14:textId="77777777" w:rsidR="00334278" w:rsidRPr="00643624" w:rsidRDefault="00334278" w:rsidP="0019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4AA0BC2" w14:textId="77777777" w:rsidR="00334278" w:rsidRPr="00643624" w:rsidRDefault="00334278" w:rsidP="0019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E914D7" w:rsidRPr="005934F2" w14:paraId="7B6D2DCA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132D9153" w14:textId="77777777" w:rsidR="00E914D7" w:rsidRPr="00643624" w:rsidRDefault="00E914D7" w:rsidP="00E914D7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Peak hip flexion</w:t>
            </w:r>
          </w:p>
        </w:tc>
        <w:tc>
          <w:tcPr>
            <w:tcW w:w="709" w:type="dxa"/>
            <w:gridSpan w:val="2"/>
            <w:vMerge w:val="restart"/>
          </w:tcPr>
          <w:p w14:paraId="1D64AA41" w14:textId="77777777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39E44F1D" w14:textId="77777777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BBDAAA" w14:textId="77777777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FE5EE2" w14:textId="77777777" w:rsidR="00E914D7" w:rsidRPr="00643624" w:rsidRDefault="00E914D7" w:rsidP="00E91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15DCA2" w14:textId="009F3DC2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84" w:type="dxa"/>
            <w:gridSpan w:val="4"/>
          </w:tcPr>
          <w:p w14:paraId="4E9B36DF" w14:textId="77777777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7.2° </w:t>
            </w:r>
          </w:p>
          <w:p w14:paraId="41DA4F9A" w14:textId="522AFC0D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4.6 to 109.8)</w:t>
            </w:r>
          </w:p>
          <w:p w14:paraId="652922E6" w14:textId="77777777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0E87268" w14:textId="561455B7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25727CD0" w14:textId="77777777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7.0° </w:t>
            </w:r>
          </w:p>
          <w:p w14:paraId="51228FE1" w14:textId="65771BCD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4.1 to 110.0)</w:t>
            </w:r>
          </w:p>
        </w:tc>
        <w:tc>
          <w:tcPr>
            <w:tcW w:w="1701" w:type="dxa"/>
            <w:vMerge w:val="restart"/>
          </w:tcPr>
          <w:p w14:paraId="6CD886C6" w14:textId="77777777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° </w:t>
            </w:r>
          </w:p>
          <w:p w14:paraId="761C59DB" w14:textId="6B3F0CBC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3.6 to 3.9)</w:t>
            </w:r>
          </w:p>
          <w:p w14:paraId="38B025DD" w14:textId="77777777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 0.926</w:t>
            </w:r>
          </w:p>
          <w:p w14:paraId="32499FF8" w14:textId="77777777" w:rsidR="00E914D7" w:rsidRPr="00643624" w:rsidRDefault="00E914D7" w:rsidP="00E91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3B792E3" w14:textId="77777777" w:rsidR="006666AB" w:rsidRPr="00643624" w:rsidRDefault="006666AB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574BDD" w14:textId="2381C036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.5° </w:t>
            </w:r>
          </w:p>
          <w:p w14:paraId="4D8ACC2D" w14:textId="3A489A61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8.4 to 3.4)</w:t>
            </w:r>
          </w:p>
          <w:p w14:paraId="6C7A79D5" w14:textId="60C7C771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 0.407</w:t>
            </w:r>
          </w:p>
        </w:tc>
        <w:tc>
          <w:tcPr>
            <w:tcW w:w="1701" w:type="dxa"/>
            <w:gridSpan w:val="2"/>
            <w:vMerge w:val="restart"/>
          </w:tcPr>
          <w:p w14:paraId="17CAB5F7" w14:textId="77777777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° </w:t>
            </w:r>
          </w:p>
          <w:p w14:paraId="7F23C90F" w14:textId="77777777" w:rsidR="00643624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3.2 to 5.6) </w:t>
            </w:r>
          </w:p>
          <w:p w14:paraId="5267042E" w14:textId="7F65CAD8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 0.596</w:t>
            </w:r>
          </w:p>
          <w:p w14:paraId="5BC176F3" w14:textId="77777777" w:rsidR="00E914D7" w:rsidRPr="00643624" w:rsidRDefault="00E914D7" w:rsidP="00E91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D897C63" w14:textId="77777777" w:rsidR="006666AB" w:rsidRPr="00643624" w:rsidRDefault="006666AB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4D3D06" w14:textId="4FB568FC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5° </w:t>
            </w:r>
          </w:p>
          <w:p w14:paraId="27FD1C6C" w14:textId="460621D8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7.5 to 4.6) </w:t>
            </w:r>
          </w:p>
          <w:p w14:paraId="03840980" w14:textId="34383466" w:rsidR="00E914D7" w:rsidRPr="00643624" w:rsidRDefault="00E914D7" w:rsidP="00E91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 0.638</w:t>
            </w:r>
          </w:p>
        </w:tc>
      </w:tr>
      <w:tr w:rsidR="001E1D66" w:rsidRPr="005934F2" w14:paraId="5BC92065" w14:textId="77777777" w:rsidTr="002D1745">
        <w:trPr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A719207" w14:textId="77777777" w:rsidR="001E1D66" w:rsidRPr="00643624" w:rsidRDefault="001E1D66" w:rsidP="001977D8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01FBFB67" w14:textId="77777777" w:rsidR="001E1D66" w:rsidRPr="00643624" w:rsidRDefault="001E1D66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84" w:type="dxa"/>
            <w:gridSpan w:val="4"/>
          </w:tcPr>
          <w:p w14:paraId="1300CCF7" w14:textId="77777777" w:rsidR="00B834E0" w:rsidRPr="00643624" w:rsidRDefault="00B834E0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7.0° </w:t>
            </w:r>
          </w:p>
          <w:p w14:paraId="6189E492" w14:textId="7AA12476" w:rsidR="001E1D66" w:rsidRPr="00643624" w:rsidRDefault="00B834E0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4.3 to 109.6)</w:t>
            </w:r>
          </w:p>
        </w:tc>
        <w:tc>
          <w:tcPr>
            <w:tcW w:w="1560" w:type="dxa"/>
          </w:tcPr>
          <w:p w14:paraId="701CD28F" w14:textId="77777777" w:rsidR="00E914D7" w:rsidRPr="00643624" w:rsidRDefault="00E914D7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9.5° </w:t>
            </w:r>
          </w:p>
          <w:p w14:paraId="3AE83E43" w14:textId="342AFC46" w:rsidR="001E1D66" w:rsidRPr="00643624" w:rsidRDefault="00E914D7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4.3 to 114.7)</w:t>
            </w:r>
          </w:p>
        </w:tc>
        <w:tc>
          <w:tcPr>
            <w:tcW w:w="1701" w:type="dxa"/>
            <w:vMerge/>
          </w:tcPr>
          <w:p w14:paraId="7AA971BF" w14:textId="77777777" w:rsidR="001E1D66" w:rsidRPr="00643624" w:rsidRDefault="001E1D66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  <w:vMerge/>
          </w:tcPr>
          <w:p w14:paraId="517DA253" w14:textId="77777777" w:rsidR="001E1D66" w:rsidRPr="00643624" w:rsidRDefault="001E1D66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</w:tc>
      </w:tr>
      <w:tr w:rsidR="000C6B39" w:rsidRPr="00643624" w14:paraId="26E440D3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1D0D054" w14:textId="0D515205" w:rsidR="000C6B39" w:rsidRPr="00643624" w:rsidRDefault="000C6B39" w:rsidP="000C6B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Peak knee flexion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  <w:p w14:paraId="76CDCC11" w14:textId="77777777" w:rsidR="000C6B39" w:rsidRPr="00643624" w:rsidRDefault="000C6B39" w:rsidP="000C6B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29026B43" w14:textId="77777777" w:rsidR="000C6B39" w:rsidRPr="00643624" w:rsidRDefault="000C6B39" w:rsidP="000C6B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2963AA69" w14:textId="77777777" w:rsidR="000C6B39" w:rsidRPr="00643624" w:rsidRDefault="000C6B39" w:rsidP="000C6B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19AF302A" w14:textId="77777777" w:rsidR="000C6B39" w:rsidRPr="00643624" w:rsidRDefault="000C6B39" w:rsidP="000C6B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16C25150" w14:textId="77777777" w:rsidR="000C6B39" w:rsidRPr="00643624" w:rsidRDefault="000C6B39" w:rsidP="000C6B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61C2FB5A" w14:textId="77777777" w:rsidR="000C6B39" w:rsidRPr="00643624" w:rsidRDefault="000C6B39" w:rsidP="000C6B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2682AABA" w14:textId="37B62555" w:rsidR="000C6B39" w:rsidRPr="00643624" w:rsidRDefault="000C6B39" w:rsidP="000C6B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 w:val="restart"/>
          </w:tcPr>
          <w:p w14:paraId="584E4F8C" w14:textId="77777777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1</w:t>
            </w:r>
          </w:p>
          <w:p w14:paraId="4F4E87C6" w14:textId="77777777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BB8F93" w14:textId="77777777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07A3DB" w14:textId="77777777" w:rsidR="000C6B39" w:rsidRPr="00643624" w:rsidRDefault="000C6B39" w:rsidP="000C6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275AE3" w14:textId="2B7E4CF1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5CA36814" w14:textId="77777777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11.0° </w:t>
            </w:r>
          </w:p>
          <w:p w14:paraId="4A17310C" w14:textId="06C55D92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101.3 to 120.7.6) </w:t>
            </w:r>
          </w:p>
        </w:tc>
        <w:tc>
          <w:tcPr>
            <w:tcW w:w="1632" w:type="dxa"/>
            <w:gridSpan w:val="2"/>
          </w:tcPr>
          <w:p w14:paraId="4467C019" w14:textId="77777777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8.3° </w:t>
            </w:r>
          </w:p>
          <w:p w14:paraId="4E79A5BA" w14:textId="03DCB065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75.7 to 101.0)</w:t>
            </w:r>
          </w:p>
        </w:tc>
        <w:tc>
          <w:tcPr>
            <w:tcW w:w="1842" w:type="dxa"/>
            <w:gridSpan w:val="2"/>
            <w:vMerge w:val="restart"/>
          </w:tcPr>
          <w:p w14:paraId="4BFFB20D" w14:textId="77777777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2.6° </w:t>
            </w:r>
          </w:p>
          <w:p w14:paraId="58E46CD5" w14:textId="2ADBC41F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6.6 to 38.7)</w:t>
            </w:r>
          </w:p>
          <w:p w14:paraId="4E300A22" w14:textId="77777777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p=0.006</w:t>
            </w:r>
          </w:p>
          <w:p w14:paraId="07B249D4" w14:textId="77777777" w:rsidR="000C6B39" w:rsidRPr="00643624" w:rsidRDefault="000C6B39" w:rsidP="000C6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2B0239F" w14:textId="77777777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6.8° </w:t>
            </w:r>
          </w:p>
          <w:p w14:paraId="5DC6F267" w14:textId="60B03362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8.7 to 22.2)</w:t>
            </w:r>
          </w:p>
          <w:p w14:paraId="019ABB25" w14:textId="344E2F96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p=0.392</w:t>
            </w:r>
          </w:p>
        </w:tc>
        <w:tc>
          <w:tcPr>
            <w:tcW w:w="1560" w:type="dxa"/>
            <w:vMerge w:val="restart"/>
          </w:tcPr>
          <w:p w14:paraId="635E93D1" w14:textId="77777777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5.4° </w:t>
            </w:r>
          </w:p>
          <w:p w14:paraId="7B6CE21F" w14:textId="2B5E7FEE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6.8 to 44.0)</w:t>
            </w:r>
          </w:p>
          <w:p w14:paraId="1B2BA697" w14:textId="77777777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p=0.007</w:t>
            </w:r>
          </w:p>
          <w:p w14:paraId="160057A6" w14:textId="77777777" w:rsidR="000C6B39" w:rsidRPr="00643624" w:rsidRDefault="000C6B39" w:rsidP="000C6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09935C3" w14:textId="77777777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10.5° </w:t>
            </w:r>
          </w:p>
          <w:p w14:paraId="262F414A" w14:textId="3E59A845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6.6 to 27.7)</w:t>
            </w:r>
          </w:p>
          <w:p w14:paraId="7DE88062" w14:textId="77777777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p=0.228</w:t>
            </w:r>
          </w:p>
          <w:p w14:paraId="280A1C16" w14:textId="3F427C80" w:rsidR="000C6B39" w:rsidRPr="00643624" w:rsidRDefault="000C6B39" w:rsidP="000C6B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E1D66" w:rsidRPr="00643624" w14:paraId="7C85921F" w14:textId="77777777" w:rsidTr="002D1745">
        <w:trPr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E614827" w14:textId="77777777" w:rsidR="001E1D66" w:rsidRPr="00643624" w:rsidRDefault="001E1D66" w:rsidP="001977D8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6519BA3D" w14:textId="77777777" w:rsidR="001E1D66" w:rsidRPr="00643624" w:rsidRDefault="001E1D66" w:rsidP="001E1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1912" w:type="dxa"/>
            <w:gridSpan w:val="3"/>
          </w:tcPr>
          <w:p w14:paraId="4CBCEC63" w14:textId="77777777" w:rsidR="000C6B39" w:rsidRPr="00643624" w:rsidRDefault="000C6B39" w:rsidP="001E1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91.0° </w:t>
            </w:r>
          </w:p>
          <w:p w14:paraId="536AFA75" w14:textId="7B216F6F" w:rsidR="001E1D66" w:rsidRPr="00643624" w:rsidRDefault="000C6B39" w:rsidP="001E1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80.6 to 101.4)</w:t>
            </w:r>
          </w:p>
        </w:tc>
        <w:tc>
          <w:tcPr>
            <w:tcW w:w="1632" w:type="dxa"/>
            <w:gridSpan w:val="2"/>
          </w:tcPr>
          <w:p w14:paraId="0630044B" w14:textId="77777777" w:rsidR="000C6B39" w:rsidRPr="00643624" w:rsidRDefault="000C6B39" w:rsidP="001E1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84.2° </w:t>
            </w:r>
          </w:p>
          <w:p w14:paraId="270A9E3D" w14:textId="19A9124E" w:rsidR="001E1D66" w:rsidRPr="00643624" w:rsidRDefault="000C6B39" w:rsidP="001E1D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71.0 to 97.5)</w:t>
            </w:r>
          </w:p>
        </w:tc>
        <w:tc>
          <w:tcPr>
            <w:tcW w:w="1842" w:type="dxa"/>
            <w:gridSpan w:val="2"/>
            <w:vMerge/>
          </w:tcPr>
          <w:p w14:paraId="5D654919" w14:textId="77777777" w:rsidR="001E1D66" w:rsidRPr="00643624" w:rsidRDefault="001E1D66" w:rsidP="0019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11B2341A" w14:textId="77777777" w:rsidR="001E1D66" w:rsidRPr="00643624" w:rsidRDefault="001E1D66" w:rsidP="0019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66AB" w:rsidRPr="00643624" w14:paraId="071CA926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5FB76514" w14:textId="1EC56DA2" w:rsidR="006666AB" w:rsidRPr="00643624" w:rsidRDefault="006666AB" w:rsidP="006666A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Peak ankle dorsiflexion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709" w:type="dxa"/>
            <w:gridSpan w:val="2"/>
            <w:vMerge w:val="restart"/>
          </w:tcPr>
          <w:p w14:paraId="1BD32FA8" w14:textId="77777777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1</w:t>
            </w:r>
          </w:p>
          <w:p w14:paraId="0FD804AB" w14:textId="77777777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0C4BBA" w14:textId="77777777" w:rsidR="006666AB" w:rsidRPr="00643624" w:rsidRDefault="006666AB" w:rsidP="00666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C1D112" w14:textId="77777777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858A65" w14:textId="437E89B6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4FACD137" w14:textId="33E300C6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3.3° </w:t>
            </w:r>
          </w:p>
          <w:p w14:paraId="684F2BE4" w14:textId="6BDE7148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30.6 to 35.9) </w:t>
            </w:r>
          </w:p>
          <w:p w14:paraId="0AC062FC" w14:textId="77777777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6BC7D25F" w14:textId="77777777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4.4° </w:t>
            </w:r>
          </w:p>
          <w:p w14:paraId="0F26A7FD" w14:textId="36E78AE2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20.4 to 28.4)</w:t>
            </w:r>
          </w:p>
        </w:tc>
        <w:tc>
          <w:tcPr>
            <w:tcW w:w="1842" w:type="dxa"/>
            <w:gridSpan w:val="2"/>
            <w:vMerge w:val="restart"/>
          </w:tcPr>
          <w:p w14:paraId="4D16DD49" w14:textId="4AFFEDAB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8.8°</w:t>
            </w:r>
          </w:p>
          <w:p w14:paraId="30367C54" w14:textId="1DB53DF7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3.9 to 13.8)</w:t>
            </w:r>
          </w:p>
          <w:p w14:paraId="354C75E9" w14:textId="77777777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  <w:p w14:paraId="70A61841" w14:textId="77777777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42295C0" w14:textId="574D834D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2.8°</w:t>
            </w:r>
          </w:p>
          <w:p w14:paraId="2EFD6F4C" w14:textId="013407F9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2.5 to 8.1)</w:t>
            </w:r>
          </w:p>
          <w:p w14:paraId="4DC109E3" w14:textId="77777777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p=0.302</w:t>
            </w:r>
          </w:p>
          <w:p w14:paraId="39D1DBC8" w14:textId="77777777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55F6284" w14:textId="42E95668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 w:val="restart"/>
          </w:tcPr>
          <w:p w14:paraId="28B1E08B" w14:textId="53B2F411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9.2°</w:t>
            </w:r>
          </w:p>
          <w:p w14:paraId="1FD50C4C" w14:textId="5B5A0D02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(4.0 to 14.4)</w:t>
            </w:r>
          </w:p>
          <w:p w14:paraId="4B45721C" w14:textId="77777777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</w:rPr>
              <w:t>p=0.001</w:t>
            </w:r>
          </w:p>
          <w:p w14:paraId="2CEA2DDD" w14:textId="77777777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AD5E90A" w14:textId="134A1AE0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3.9°</w:t>
            </w:r>
          </w:p>
          <w:p w14:paraId="2EEE4297" w14:textId="7DD7CCBA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-1.2 to 9.1)</w:t>
            </w:r>
          </w:p>
          <w:p w14:paraId="37530612" w14:textId="057D6364" w:rsidR="006666AB" w:rsidRPr="00643624" w:rsidRDefault="006666AB" w:rsidP="00666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p=0.134</w:t>
            </w:r>
          </w:p>
        </w:tc>
      </w:tr>
      <w:tr w:rsidR="00427DC4" w:rsidRPr="00643624" w14:paraId="34B738A4" w14:textId="77777777" w:rsidTr="002D1745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5692D8F" w14:textId="77777777" w:rsidR="00427DC4" w:rsidRPr="00643624" w:rsidRDefault="00427DC4" w:rsidP="001977D8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2F0569CB" w14:textId="77777777" w:rsidR="00427DC4" w:rsidRPr="00643624" w:rsidRDefault="00427DC4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5FBDE6DC" w14:textId="77777777" w:rsidR="006666AB" w:rsidRPr="00643624" w:rsidRDefault="006666AB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25.0° </w:t>
            </w:r>
          </w:p>
          <w:p w14:paraId="5809CB12" w14:textId="13A2986A" w:rsidR="00427DC4" w:rsidRPr="00643624" w:rsidRDefault="006666AB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23.3 to 30.1)</w:t>
            </w:r>
          </w:p>
        </w:tc>
        <w:tc>
          <w:tcPr>
            <w:tcW w:w="1632" w:type="dxa"/>
            <w:gridSpan w:val="2"/>
          </w:tcPr>
          <w:p w14:paraId="7967198B" w14:textId="77777777" w:rsidR="006666AB" w:rsidRPr="00643624" w:rsidRDefault="006666AB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 xml:space="preserve">22.2° </w:t>
            </w:r>
          </w:p>
          <w:p w14:paraId="7DB855FA" w14:textId="2F8E1923" w:rsidR="00427DC4" w:rsidRPr="00643624" w:rsidRDefault="006666AB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</w:rPr>
              <w:t>(21.6 to 28.5)</w:t>
            </w:r>
          </w:p>
        </w:tc>
        <w:tc>
          <w:tcPr>
            <w:tcW w:w="1842" w:type="dxa"/>
            <w:gridSpan w:val="2"/>
            <w:vMerge/>
          </w:tcPr>
          <w:p w14:paraId="23C751BB" w14:textId="77777777" w:rsidR="00427DC4" w:rsidRPr="00643624" w:rsidRDefault="00427DC4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0973ACB" w14:textId="77777777" w:rsidR="00427DC4" w:rsidRPr="00643624" w:rsidRDefault="00427DC4" w:rsidP="00197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A94" w:rsidRPr="00643624" w14:paraId="45D5F48B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191CAA7" w14:textId="3DD3A6FA" w:rsidR="00CE5A94" w:rsidRPr="00643624" w:rsidRDefault="00CE5A94" w:rsidP="00CE5A9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bdr w:val="none" w:sz="0" w:space="0" w:color="auto" w:frame="1"/>
                <w:lang w:val="en-US" w:eastAsia="en-AU"/>
              </w:rPr>
              <w:t>Peak heel lift</w:t>
            </w: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709" w:type="dxa"/>
            <w:gridSpan w:val="2"/>
            <w:vMerge w:val="restart"/>
          </w:tcPr>
          <w:p w14:paraId="4F4AE3A7" w14:textId="77777777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1</w:t>
            </w:r>
          </w:p>
          <w:p w14:paraId="070C4DB2" w14:textId="77777777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0D58D6" w14:textId="77777777" w:rsidR="00CE5A94" w:rsidRPr="00643624" w:rsidRDefault="00CE5A94" w:rsidP="00CE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160C44" w14:textId="77777777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6C64B9" w14:textId="25E176BB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3F9427CA" w14:textId="66235AD0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9.8</w:t>
            </w:r>
          </w:p>
          <w:p w14:paraId="04743C65" w14:textId="493634CB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50.5 to 69.2)</w:t>
            </w:r>
          </w:p>
        </w:tc>
        <w:tc>
          <w:tcPr>
            <w:tcW w:w="1632" w:type="dxa"/>
            <w:gridSpan w:val="2"/>
          </w:tcPr>
          <w:p w14:paraId="1A79AEDE" w14:textId="77777777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44.2 </w:t>
            </w:r>
          </w:p>
          <w:p w14:paraId="0B20FE5E" w14:textId="45C46594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41.0 to 47.5)</w:t>
            </w:r>
          </w:p>
          <w:p w14:paraId="7D42B094" w14:textId="77777777" w:rsidR="00CE5A94" w:rsidRPr="00643624" w:rsidRDefault="00CE5A94" w:rsidP="00CE5A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6E1161B" w14:textId="7D8C533F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gridSpan w:val="2"/>
            <w:vMerge w:val="restart"/>
          </w:tcPr>
          <w:p w14:paraId="0578CA95" w14:textId="0331873E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.6</w:t>
            </w:r>
          </w:p>
          <w:p w14:paraId="45DDCD97" w14:textId="1E1E04A8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6.2 to 25.1)</w:t>
            </w:r>
          </w:p>
          <w:p w14:paraId="6924F75D" w14:textId="77777777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 0.001</w:t>
            </w:r>
          </w:p>
          <w:p w14:paraId="130A9247" w14:textId="77777777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564AC91" w14:textId="00A55E2E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  <w:p w14:paraId="179A6804" w14:textId="631AB737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7 to 18.9)</w:t>
            </w:r>
          </w:p>
          <w:p w14:paraId="1DE6DFE5" w14:textId="19951A1A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 0.101</w:t>
            </w:r>
          </w:p>
        </w:tc>
        <w:tc>
          <w:tcPr>
            <w:tcW w:w="1560" w:type="dxa"/>
            <w:vMerge w:val="restart"/>
          </w:tcPr>
          <w:p w14:paraId="4ECC003A" w14:textId="12F3B524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.6</w:t>
            </w:r>
          </w:p>
          <w:p w14:paraId="6EE7A809" w14:textId="2A78E432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.2 to 27.1)</w:t>
            </w:r>
          </w:p>
          <w:p w14:paraId="482642D3" w14:textId="77777777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21</w:t>
            </w:r>
          </w:p>
          <w:p w14:paraId="7EDE85AB" w14:textId="77777777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204A0C2" w14:textId="7AD71BE4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  <w:p w14:paraId="556F5BF6" w14:textId="2955EFD8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5.5 to 17.7)</w:t>
            </w:r>
          </w:p>
          <w:p w14:paraId="3D2815B7" w14:textId="2C27DBB6" w:rsidR="00CE5A94" w:rsidRPr="00643624" w:rsidRDefault="00CE5A94" w:rsidP="00CE5A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07</w:t>
            </w:r>
          </w:p>
        </w:tc>
      </w:tr>
      <w:tr w:rsidR="00427DC4" w:rsidRPr="00643624" w14:paraId="4737F691" w14:textId="77777777" w:rsidTr="002D1745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9CFC7BA" w14:textId="77777777" w:rsidR="00427DC4" w:rsidRPr="00643624" w:rsidRDefault="00427DC4" w:rsidP="001977D8">
            <w:pPr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bdr w:val="none" w:sz="0" w:space="0" w:color="auto" w:frame="1"/>
                <w:lang w:val="en-US" w:eastAsia="en-AU"/>
              </w:rPr>
            </w:pPr>
          </w:p>
        </w:tc>
        <w:tc>
          <w:tcPr>
            <w:tcW w:w="709" w:type="dxa"/>
            <w:gridSpan w:val="2"/>
            <w:vMerge/>
          </w:tcPr>
          <w:p w14:paraId="132E029D" w14:textId="77777777" w:rsidR="00427DC4" w:rsidRPr="00643624" w:rsidRDefault="00427DC4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1912" w:type="dxa"/>
            <w:gridSpan w:val="3"/>
          </w:tcPr>
          <w:p w14:paraId="1174AA8F" w14:textId="77777777" w:rsidR="00CE5A94" w:rsidRPr="00643624" w:rsidRDefault="00CE5A94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6.8 </w:t>
            </w:r>
          </w:p>
          <w:p w14:paraId="1C84EF52" w14:textId="5C10F430" w:rsidR="00427DC4" w:rsidRPr="00643624" w:rsidRDefault="00CE5A94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7.4 to 66.1)</w:t>
            </w:r>
          </w:p>
        </w:tc>
        <w:tc>
          <w:tcPr>
            <w:tcW w:w="1632" w:type="dxa"/>
            <w:gridSpan w:val="2"/>
          </w:tcPr>
          <w:p w14:paraId="543DE913" w14:textId="77777777" w:rsidR="00CE5A94" w:rsidRPr="00643624" w:rsidRDefault="00CE5A94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8.1 </w:t>
            </w:r>
          </w:p>
          <w:p w14:paraId="672704EB" w14:textId="08698C74" w:rsidR="00427DC4" w:rsidRPr="00643624" w:rsidRDefault="00CE5A94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4.5 to 51.8)</w:t>
            </w:r>
          </w:p>
        </w:tc>
        <w:tc>
          <w:tcPr>
            <w:tcW w:w="1842" w:type="dxa"/>
            <w:gridSpan w:val="2"/>
            <w:vMerge/>
          </w:tcPr>
          <w:p w14:paraId="5EF49AF0" w14:textId="77777777" w:rsidR="00427DC4" w:rsidRPr="00643624" w:rsidRDefault="00427DC4" w:rsidP="00427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68E8D4C8" w14:textId="77777777" w:rsidR="00427DC4" w:rsidRPr="00643624" w:rsidRDefault="00427DC4" w:rsidP="00427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700A" w:rsidRPr="00643624" w14:paraId="73617FC4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C4FCF86" w14:textId="77777777" w:rsidR="009B700A" w:rsidRDefault="00113BDE" w:rsidP="001977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PORAL</w:t>
            </w:r>
          </w:p>
          <w:p w14:paraId="59D47B5C" w14:textId="0693D6A2" w:rsidR="00113BDE" w:rsidRPr="00643624" w:rsidRDefault="00113BDE" w:rsidP="001977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INEMATICS</w:t>
            </w:r>
          </w:p>
        </w:tc>
        <w:tc>
          <w:tcPr>
            <w:tcW w:w="709" w:type="dxa"/>
            <w:gridSpan w:val="2"/>
          </w:tcPr>
          <w:p w14:paraId="478D4CDE" w14:textId="77777777" w:rsidR="009B700A" w:rsidRPr="00643624" w:rsidRDefault="009B700A" w:rsidP="000C4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12CAAF54" w14:textId="77777777" w:rsidR="009B700A" w:rsidRPr="00643624" w:rsidRDefault="009B700A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04B4D25B" w14:textId="77777777" w:rsidR="009B700A" w:rsidRPr="00643624" w:rsidRDefault="009B700A" w:rsidP="000C4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14:paraId="27F6A050" w14:textId="77777777" w:rsidR="009B700A" w:rsidRPr="00643624" w:rsidRDefault="009B700A" w:rsidP="000C4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B70D9D4" w14:textId="77777777" w:rsidR="009B700A" w:rsidRPr="00643624" w:rsidRDefault="009B700A" w:rsidP="000C4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C49D9" w:rsidRPr="00643624" w14:paraId="4F483C32" w14:textId="77777777" w:rsidTr="002D1745">
        <w:trPr>
          <w:trHeight w:val="1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4FE5F943" w14:textId="176FDCEE" w:rsidR="000C49D9" w:rsidRPr="00643624" w:rsidRDefault="000C49D9" w:rsidP="001977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k lumbar (L1-L5) segment velocity relative to the vertical (</w:t>
            </w:r>
            <w:proofErr w:type="spellStart"/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g</w:t>
            </w:r>
            <w:proofErr w:type="spellEnd"/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s)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  <w:p w14:paraId="06DE9911" w14:textId="403EA61F" w:rsidR="000C49D9" w:rsidRPr="00643624" w:rsidRDefault="000C49D9" w:rsidP="001977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 w:val="restart"/>
          </w:tcPr>
          <w:p w14:paraId="072DA6B2" w14:textId="77777777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1</w:t>
            </w:r>
          </w:p>
          <w:p w14:paraId="7D609C74" w14:textId="77777777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E5F0B44" w14:textId="77777777" w:rsidR="000C49D9" w:rsidRPr="00643624" w:rsidRDefault="000C49D9" w:rsidP="000C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EA53BA5" w14:textId="1AE549C0" w:rsidR="000C49D9" w:rsidRDefault="000C49D9" w:rsidP="0064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694B039E" w14:textId="77777777" w:rsidR="00643624" w:rsidRPr="00643624" w:rsidRDefault="00643624" w:rsidP="0064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05F9356" w14:textId="7E749243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099F4E37" w14:textId="2054B739" w:rsidR="000C49D9" w:rsidRPr="00643624" w:rsidRDefault="000C49D9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86.0 (78.6 to 93.3) </w:t>
            </w:r>
          </w:p>
          <w:p w14:paraId="13ED0959" w14:textId="77777777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54939B69" w14:textId="10E906E0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9.7 (91.3 to 108.0)</w:t>
            </w:r>
          </w:p>
        </w:tc>
        <w:tc>
          <w:tcPr>
            <w:tcW w:w="1842" w:type="dxa"/>
            <w:gridSpan w:val="2"/>
            <w:vMerge w:val="restart"/>
          </w:tcPr>
          <w:p w14:paraId="5D8142BC" w14:textId="778BEF3C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13.7 (-25.0 to -2.4)</w:t>
            </w:r>
          </w:p>
          <w:p w14:paraId="42EA1ACF" w14:textId="240847B1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18</w:t>
            </w:r>
          </w:p>
          <w:p w14:paraId="2A136259" w14:textId="6F41782B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0A24A468" w14:textId="77777777" w:rsidR="000C49D9" w:rsidRPr="00643624" w:rsidRDefault="000C49D9" w:rsidP="005E2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030E745" w14:textId="77777777" w:rsidR="005B53F5" w:rsidRPr="00643624" w:rsidRDefault="005B53F5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4B0C06E" w14:textId="27ED9319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11.9 (-21.6 to -2.0)</w:t>
            </w:r>
          </w:p>
          <w:p w14:paraId="65CAFEB9" w14:textId="39037775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17</w:t>
            </w:r>
          </w:p>
        </w:tc>
        <w:tc>
          <w:tcPr>
            <w:tcW w:w="1560" w:type="dxa"/>
            <w:vMerge w:val="restart"/>
          </w:tcPr>
          <w:p w14:paraId="5116D419" w14:textId="0B214C11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18.3 (-29.5 to -7.0)</w:t>
            </w:r>
          </w:p>
          <w:p w14:paraId="73D3B2CC" w14:textId="3E258C84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01</w:t>
            </w:r>
          </w:p>
          <w:p w14:paraId="1B7F35A5" w14:textId="77777777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A39C664" w14:textId="77777777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FFB3045" w14:textId="77777777" w:rsidR="005E2CE6" w:rsidRPr="00643624" w:rsidRDefault="005E2CE6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157CE729" w14:textId="2B03E880" w:rsidR="000C49D9" w:rsidRPr="00643624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13.1 (-25.2 to -1.1)</w:t>
            </w:r>
          </w:p>
          <w:p w14:paraId="327AC28B" w14:textId="77777777" w:rsidR="000C49D9" w:rsidRDefault="000C49D9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33</w:t>
            </w:r>
          </w:p>
          <w:p w14:paraId="379AF8D1" w14:textId="7DD6BF6D" w:rsidR="00643624" w:rsidRPr="00643624" w:rsidRDefault="00643624" w:rsidP="000C4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C49D9" w:rsidRPr="00643624" w14:paraId="77E7F55B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E8A3B3A" w14:textId="77777777" w:rsidR="000C49D9" w:rsidRPr="00643624" w:rsidRDefault="000C49D9" w:rsidP="001977D8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780F0359" w14:textId="77777777" w:rsidR="000C49D9" w:rsidRPr="00643624" w:rsidRDefault="000C49D9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370D4A6D" w14:textId="6108BF48" w:rsidR="000C49D9" w:rsidRPr="00643624" w:rsidRDefault="000C49D9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2.5 (96.2 to 108.7)</w:t>
            </w:r>
          </w:p>
        </w:tc>
        <w:tc>
          <w:tcPr>
            <w:tcW w:w="1632" w:type="dxa"/>
            <w:gridSpan w:val="2"/>
          </w:tcPr>
          <w:p w14:paraId="73006105" w14:textId="559849B2" w:rsidR="000C49D9" w:rsidRPr="00643624" w:rsidRDefault="000C49D9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4.4 (106.9 to 121.9)</w:t>
            </w:r>
          </w:p>
        </w:tc>
        <w:tc>
          <w:tcPr>
            <w:tcW w:w="1842" w:type="dxa"/>
            <w:gridSpan w:val="2"/>
            <w:vMerge/>
          </w:tcPr>
          <w:p w14:paraId="7096E809" w14:textId="77777777" w:rsidR="000C49D9" w:rsidRPr="00643624" w:rsidRDefault="000C49D9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8509EC6" w14:textId="77777777" w:rsidR="000C49D9" w:rsidRPr="00643624" w:rsidRDefault="000C49D9" w:rsidP="0019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96F" w:rsidRPr="00643624" w14:paraId="769516C8" w14:textId="77777777" w:rsidTr="002D1745">
        <w:trPr>
          <w:trHeight w:val="1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122B9954" w14:textId="778F5118" w:rsidR="00C94CA6" w:rsidRPr="00643624" w:rsidRDefault="00C94CA6" w:rsidP="00C94CA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Average bending lumbar (L1-L5) segment velocity relative to the vertical (</w:t>
            </w:r>
            <w:proofErr w:type="spellStart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deg</w:t>
            </w:r>
            <w:proofErr w:type="spellEnd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/s)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  <w:p w14:paraId="213A34F0" w14:textId="2506D524" w:rsidR="005A596F" w:rsidRPr="00643624" w:rsidRDefault="005A596F" w:rsidP="001977D8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 w:val="restart"/>
          </w:tcPr>
          <w:p w14:paraId="31CC9408" w14:textId="77777777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1</w:t>
            </w:r>
          </w:p>
          <w:p w14:paraId="1057C0A4" w14:textId="77777777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1185FCDE" w14:textId="77777777" w:rsidR="005A596F" w:rsidRPr="00643624" w:rsidRDefault="005A596F" w:rsidP="005A5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C428758" w14:textId="77777777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17ECACBF" w14:textId="77777777" w:rsidR="00E97D4B" w:rsidRPr="00643624" w:rsidRDefault="00E97D4B" w:rsidP="0064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370176" w14:textId="5F609979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2936F51A" w14:textId="7D3BE626" w:rsidR="005A596F" w:rsidRPr="00643624" w:rsidRDefault="005A596F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39.6 (34.6 to 44.6) </w:t>
            </w:r>
          </w:p>
          <w:p w14:paraId="50FDD7B9" w14:textId="77777777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7427ACD0" w14:textId="0E7CFCD9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2.1 (46.6 to 57.6)</w:t>
            </w:r>
          </w:p>
        </w:tc>
        <w:tc>
          <w:tcPr>
            <w:tcW w:w="1842" w:type="dxa"/>
            <w:gridSpan w:val="2"/>
            <w:vMerge w:val="restart"/>
          </w:tcPr>
          <w:p w14:paraId="2A42890E" w14:textId="14AD5751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12.5 (-20.3 to -4.7)</w:t>
            </w:r>
          </w:p>
          <w:p w14:paraId="55909EAC" w14:textId="3501CCED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02</w:t>
            </w:r>
          </w:p>
          <w:p w14:paraId="28241C5B" w14:textId="05504E4F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4D8D8C1" w14:textId="77777777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DD4A324" w14:textId="77777777" w:rsidR="005B53F5" w:rsidRPr="00643624" w:rsidRDefault="005B53F5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C6089CE" w14:textId="4F251CF4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8.5 (-16.6 to -0.3)</w:t>
            </w:r>
          </w:p>
          <w:p w14:paraId="0AA28573" w14:textId="79C88ECB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41</w:t>
            </w:r>
          </w:p>
        </w:tc>
        <w:tc>
          <w:tcPr>
            <w:tcW w:w="1560" w:type="dxa"/>
            <w:vMerge w:val="restart"/>
          </w:tcPr>
          <w:p w14:paraId="3CE03418" w14:textId="04EE5310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1</w:t>
            </w:r>
            <w:r w:rsidR="00C94CA6"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C94CA6"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-2</w:t>
            </w:r>
            <w:r w:rsidR="00C94CA6"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C94CA6"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to -6.8)</w:t>
            </w:r>
          </w:p>
          <w:p w14:paraId="003B5A15" w14:textId="793C872A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&lt;0.001</w:t>
            </w:r>
          </w:p>
          <w:p w14:paraId="71F18703" w14:textId="77777777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452243" w14:textId="77777777" w:rsidR="00E97D4B" w:rsidRPr="00643624" w:rsidRDefault="00E97D4B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9825B3" w14:textId="77777777" w:rsidR="00E97D4B" w:rsidRPr="00643624" w:rsidRDefault="00E97D4B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D56C4F" w14:textId="55404B5E" w:rsidR="005A596F" w:rsidRPr="00643624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C94CA6"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94CA6"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-18.</w:t>
            </w:r>
            <w:r w:rsidR="00C94CA6"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0.</w:t>
            </w:r>
            <w:r w:rsidR="00C94CA6"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456A47C" w14:textId="77777777" w:rsidR="005A596F" w:rsidRDefault="005A596F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0</w:t>
            </w:r>
            <w:r w:rsidR="00C94CA6"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  <w:p w14:paraId="17E63BE9" w14:textId="2A861169" w:rsidR="00643624" w:rsidRPr="00643624" w:rsidRDefault="00643624" w:rsidP="005A5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A596F" w:rsidRPr="00643624" w14:paraId="4F97AA26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0EBF489" w14:textId="77777777" w:rsidR="005A596F" w:rsidRPr="00643624" w:rsidRDefault="005A596F" w:rsidP="001977D8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7710E922" w14:textId="77777777" w:rsidR="005A596F" w:rsidRPr="00643624" w:rsidRDefault="005A596F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2DA93FB5" w14:textId="537FDFCE" w:rsidR="005A596F" w:rsidRPr="00643624" w:rsidRDefault="005A596F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3 (44.5 to 54.2)</w:t>
            </w:r>
          </w:p>
        </w:tc>
        <w:tc>
          <w:tcPr>
            <w:tcW w:w="1632" w:type="dxa"/>
            <w:gridSpan w:val="2"/>
          </w:tcPr>
          <w:p w14:paraId="5ECCB47D" w14:textId="5208C0F0" w:rsidR="005A596F" w:rsidRPr="00643624" w:rsidRDefault="005A596F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8 (51.6 to 64.1)</w:t>
            </w:r>
          </w:p>
        </w:tc>
        <w:tc>
          <w:tcPr>
            <w:tcW w:w="1842" w:type="dxa"/>
            <w:gridSpan w:val="2"/>
            <w:vMerge/>
          </w:tcPr>
          <w:p w14:paraId="6E34FD71" w14:textId="77777777" w:rsidR="005A596F" w:rsidRPr="00643624" w:rsidRDefault="005A596F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1EBD6AF" w14:textId="77777777" w:rsidR="005A596F" w:rsidRPr="00643624" w:rsidRDefault="005A596F" w:rsidP="0019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97758D" w:rsidRPr="00643624" w14:paraId="63E7A594" w14:textId="77777777" w:rsidTr="002D1745">
        <w:trPr>
          <w:trHeight w:val="1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5FEDC36A" w14:textId="204A4BAD" w:rsidR="0097758D" w:rsidRPr="00643624" w:rsidRDefault="0097758D" w:rsidP="00C94CA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Average lifting lumbar (L1-L5) segment velocity relative to the vertical (</w:t>
            </w:r>
            <w:proofErr w:type="spellStart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deg</w:t>
            </w:r>
            <w:proofErr w:type="spellEnd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/s)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‡</w:t>
            </w:r>
          </w:p>
          <w:p w14:paraId="5097FF40" w14:textId="03A805A8" w:rsidR="0097758D" w:rsidRPr="00643624" w:rsidRDefault="0097758D" w:rsidP="001977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 w:val="restart"/>
          </w:tcPr>
          <w:p w14:paraId="3AD5DE67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39C1EBD0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F804E99" w14:textId="77777777" w:rsidR="0049179A" w:rsidRPr="00643624" w:rsidRDefault="0049179A" w:rsidP="004917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D920E90" w14:textId="77777777" w:rsidR="0049179A" w:rsidRPr="00643624" w:rsidRDefault="0049179A" w:rsidP="004917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65A8E575" w14:textId="57457E9B" w:rsidR="0097758D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4AC0C547" w14:textId="7715D9F0" w:rsidR="0097758D" w:rsidRPr="00643624" w:rsidRDefault="0097758D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27.8 (-32.8 to -22.8) </w:t>
            </w:r>
          </w:p>
          <w:p w14:paraId="4E7FB69B" w14:textId="77777777" w:rsidR="0097758D" w:rsidRPr="00643624" w:rsidRDefault="0097758D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5A6C13EE" w14:textId="6DDCDAFD" w:rsidR="0097758D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0.9 (-35.7 to -26.1)</w:t>
            </w:r>
          </w:p>
        </w:tc>
        <w:tc>
          <w:tcPr>
            <w:tcW w:w="1842" w:type="dxa"/>
            <w:gridSpan w:val="2"/>
            <w:vMerge w:val="restart"/>
          </w:tcPr>
          <w:p w14:paraId="7C2B115B" w14:textId="11E792A3" w:rsidR="0097758D" w:rsidRPr="00643624" w:rsidRDefault="0097758D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 (-4.2 to 10.3)</w:t>
            </w:r>
          </w:p>
          <w:p w14:paraId="1B45D43C" w14:textId="2D2B3526" w:rsidR="0097758D" w:rsidRPr="00643624" w:rsidRDefault="0097758D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411</w:t>
            </w:r>
          </w:p>
          <w:p w14:paraId="60EBC528" w14:textId="47D1C9C4" w:rsidR="0097758D" w:rsidRPr="00643624" w:rsidRDefault="0097758D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E1869F8" w14:textId="77777777" w:rsidR="005B53F5" w:rsidRPr="00643624" w:rsidRDefault="005B53F5" w:rsidP="0064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F774AF" w14:textId="41838880" w:rsidR="0097758D" w:rsidRPr="00643624" w:rsidRDefault="0097758D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9 (-16.3 to 4.4)</w:t>
            </w:r>
          </w:p>
          <w:p w14:paraId="075AFF3D" w14:textId="50CD8611" w:rsidR="0097758D" w:rsidRPr="00643624" w:rsidRDefault="0097758D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261</w:t>
            </w:r>
          </w:p>
        </w:tc>
        <w:tc>
          <w:tcPr>
            <w:tcW w:w="1560" w:type="dxa"/>
            <w:vMerge w:val="restart"/>
          </w:tcPr>
          <w:p w14:paraId="6FA4D112" w14:textId="6708B138" w:rsidR="0097758D" w:rsidRPr="00643624" w:rsidRDefault="0097758D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 (-5.9 to 12.0)</w:t>
            </w:r>
          </w:p>
          <w:p w14:paraId="20F596FA" w14:textId="121F73B7" w:rsidR="0097758D" w:rsidRPr="00643624" w:rsidRDefault="0097758D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503</w:t>
            </w:r>
          </w:p>
          <w:p w14:paraId="08ADBCFB" w14:textId="77777777" w:rsidR="0097758D" w:rsidRPr="00643624" w:rsidRDefault="0097758D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0C379997" w14:textId="77777777" w:rsidR="0097758D" w:rsidRPr="00643624" w:rsidRDefault="0097758D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0BF65E" w14:textId="47FD1424" w:rsidR="0097758D" w:rsidRPr="00643624" w:rsidRDefault="0097758D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8 (-13.2 to 7.6)</w:t>
            </w:r>
          </w:p>
          <w:p w14:paraId="65ACE524" w14:textId="77777777" w:rsidR="0097758D" w:rsidRDefault="0097758D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599</w:t>
            </w:r>
          </w:p>
          <w:p w14:paraId="48FE6EA6" w14:textId="2B9747DE" w:rsidR="00643624" w:rsidRPr="00643624" w:rsidRDefault="00643624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7758D" w:rsidRPr="00643624" w14:paraId="1E8E97E9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8464BB6" w14:textId="77777777" w:rsidR="0097758D" w:rsidRPr="00643624" w:rsidRDefault="0097758D" w:rsidP="00C94CA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4BD35298" w14:textId="77777777" w:rsidR="0097758D" w:rsidRPr="00643624" w:rsidRDefault="0097758D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079A88D3" w14:textId="2B0D3492" w:rsidR="0097758D" w:rsidRPr="00643624" w:rsidRDefault="0049179A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6.4 (-34.2 to -18.6)</w:t>
            </w:r>
          </w:p>
        </w:tc>
        <w:tc>
          <w:tcPr>
            <w:tcW w:w="1632" w:type="dxa"/>
            <w:gridSpan w:val="2"/>
          </w:tcPr>
          <w:p w14:paraId="05146405" w14:textId="3783F23C" w:rsidR="0097758D" w:rsidRPr="00643624" w:rsidRDefault="0049179A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0.4 (-27.7 to -13.2)</w:t>
            </w:r>
          </w:p>
        </w:tc>
        <w:tc>
          <w:tcPr>
            <w:tcW w:w="1842" w:type="dxa"/>
            <w:gridSpan w:val="2"/>
            <w:vMerge/>
          </w:tcPr>
          <w:p w14:paraId="7A4DBC46" w14:textId="77777777" w:rsidR="0097758D" w:rsidRPr="00643624" w:rsidRDefault="0097758D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33CCCEF" w14:textId="77777777" w:rsidR="0097758D" w:rsidRPr="00643624" w:rsidRDefault="0097758D" w:rsidP="0019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9179A" w:rsidRPr="00643624" w14:paraId="6566442F" w14:textId="77777777" w:rsidTr="002D1745">
        <w:trPr>
          <w:trHeight w:val="1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5EEAD5E8" w14:textId="2CF846FC" w:rsidR="0049179A" w:rsidRPr="00643624" w:rsidRDefault="0049179A" w:rsidP="001977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Peak Thorax  velocity (C7-T10 segment inclination </w:t>
            </w:r>
            <w:proofErr w:type="spellStart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deg</w:t>
            </w:r>
            <w:proofErr w:type="spellEnd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/s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7BF1890" w14:textId="4D4BC031" w:rsidR="0049179A" w:rsidRPr="00643624" w:rsidRDefault="0049179A" w:rsidP="001977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709" w:type="dxa"/>
            <w:gridSpan w:val="2"/>
            <w:vMerge w:val="restart"/>
          </w:tcPr>
          <w:p w14:paraId="5C049312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1</w:t>
            </w:r>
          </w:p>
          <w:p w14:paraId="368B1146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10228E50" w14:textId="77777777" w:rsidR="0049179A" w:rsidRPr="00643624" w:rsidRDefault="0049179A" w:rsidP="004917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18BA4B69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3FD0AA03" w14:textId="77777777" w:rsidR="005E2CE6" w:rsidRPr="00643624" w:rsidRDefault="005E2CE6" w:rsidP="0064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8C7444" w14:textId="4795259C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3CFF1910" w14:textId="0709EB00" w:rsidR="0049179A" w:rsidRPr="00643624" w:rsidRDefault="0049179A" w:rsidP="0019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05.0 (96.6 to 113.4) </w:t>
            </w:r>
          </w:p>
          <w:p w14:paraId="5F6DACA7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7A5169AF" w14:textId="54A9896D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9.7 (109.9 to 129.4)</w:t>
            </w:r>
          </w:p>
        </w:tc>
        <w:tc>
          <w:tcPr>
            <w:tcW w:w="1842" w:type="dxa"/>
            <w:gridSpan w:val="2"/>
            <w:vMerge w:val="restart"/>
          </w:tcPr>
          <w:p w14:paraId="1FF1EA6E" w14:textId="4144F1B5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14.7 (-28.3 to -1.1)</w:t>
            </w:r>
          </w:p>
          <w:p w14:paraId="1EBB49DE" w14:textId="64CDDA42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33</w:t>
            </w:r>
          </w:p>
          <w:p w14:paraId="120D7D34" w14:textId="040DE09E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236EB15E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87CD38D" w14:textId="77777777" w:rsidR="005B53F5" w:rsidRPr="00643624" w:rsidRDefault="005B53F5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88E62B" w14:textId="39A63645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9 (-23.6 to 5.7)</w:t>
            </w:r>
          </w:p>
          <w:p w14:paraId="54C456AD" w14:textId="3310B469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232</w:t>
            </w:r>
          </w:p>
        </w:tc>
        <w:tc>
          <w:tcPr>
            <w:tcW w:w="1560" w:type="dxa"/>
            <w:vMerge w:val="restart"/>
          </w:tcPr>
          <w:p w14:paraId="05502D32" w14:textId="371989D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21.8 (-35.7 to -8.0)</w:t>
            </w:r>
          </w:p>
          <w:p w14:paraId="6FE28E89" w14:textId="66880A4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02</w:t>
            </w:r>
          </w:p>
          <w:p w14:paraId="79B7FE1A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27802E" w14:textId="77777777" w:rsidR="005E2CE6" w:rsidRPr="00643624" w:rsidRDefault="005E2CE6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93579D" w14:textId="77777777" w:rsidR="005E2CE6" w:rsidRPr="00643624" w:rsidRDefault="005E2CE6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9C1B17" w14:textId="546D1A35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9 (-28.8 to 7.1)</w:t>
            </w:r>
          </w:p>
          <w:p w14:paraId="0239F9C2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235</w:t>
            </w:r>
          </w:p>
          <w:p w14:paraId="656E1768" w14:textId="77777777" w:rsidR="0049179A" w:rsidRPr="00643624" w:rsidRDefault="0049179A" w:rsidP="004917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0B3E0584" w14:textId="7CDA8004" w:rsidR="0049179A" w:rsidRPr="00643624" w:rsidRDefault="0049179A" w:rsidP="004917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9179A" w:rsidRPr="00643624" w14:paraId="106FE896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9D08679" w14:textId="77777777" w:rsidR="0049179A" w:rsidRPr="00643624" w:rsidRDefault="0049179A" w:rsidP="001977D8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1FC3914C" w14:textId="77777777" w:rsidR="0049179A" w:rsidRPr="00643624" w:rsidRDefault="0049179A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0869D71A" w14:textId="3CD68B94" w:rsidR="0049179A" w:rsidRPr="00643624" w:rsidRDefault="0049179A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.4 (120.8 to 138.0)</w:t>
            </w:r>
          </w:p>
        </w:tc>
        <w:tc>
          <w:tcPr>
            <w:tcW w:w="1632" w:type="dxa"/>
            <w:gridSpan w:val="2"/>
          </w:tcPr>
          <w:p w14:paraId="2CA9D313" w14:textId="67B0F974" w:rsidR="0049179A" w:rsidRPr="00643624" w:rsidRDefault="0049179A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.3 (126.3 to 150.4)</w:t>
            </w:r>
          </w:p>
        </w:tc>
        <w:tc>
          <w:tcPr>
            <w:tcW w:w="1842" w:type="dxa"/>
            <w:gridSpan w:val="2"/>
            <w:vMerge/>
          </w:tcPr>
          <w:p w14:paraId="0A1337CD" w14:textId="77777777" w:rsidR="0049179A" w:rsidRPr="00643624" w:rsidRDefault="0049179A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E507A48" w14:textId="77777777" w:rsidR="0049179A" w:rsidRPr="00643624" w:rsidRDefault="0049179A" w:rsidP="0019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9179A" w:rsidRPr="00643624" w14:paraId="25DBF176" w14:textId="77777777" w:rsidTr="002D1745">
        <w:trPr>
          <w:trHeight w:val="1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0BEFBF0" w14:textId="3B3EAE4F" w:rsidR="0049179A" w:rsidRPr="00643624" w:rsidRDefault="0049179A" w:rsidP="001977D8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Average Thorax  velocity (C7-T10</w:t>
            </w:r>
            <w:r w:rsidR="009B700A"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)</w:t>
            </w: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segment inclination (bend with no box </w:t>
            </w:r>
            <w:proofErr w:type="spellStart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deg</w:t>
            </w:r>
            <w:proofErr w:type="spellEnd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/s)</w:t>
            </w:r>
          </w:p>
          <w:p w14:paraId="2204BF36" w14:textId="78019BB2" w:rsidR="000E13F9" w:rsidRPr="00643624" w:rsidRDefault="000E13F9" w:rsidP="001977D8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 w:val="restart"/>
          </w:tcPr>
          <w:p w14:paraId="7813B54A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1</w:t>
            </w:r>
          </w:p>
          <w:p w14:paraId="271ED697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1B1853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810E34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CC0873" w14:textId="77777777" w:rsidR="005E2CE6" w:rsidRPr="00643624" w:rsidRDefault="005E2CE6" w:rsidP="0064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66B007" w14:textId="1B8CE223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24A7BDA5" w14:textId="73BB432D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0.7 (45.7 to 55.7)</w:t>
            </w:r>
          </w:p>
          <w:p w14:paraId="3A3C9D72" w14:textId="3D36A095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46454A8F" w14:textId="747B674B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3.2 (57.2 to 69.2)</w:t>
            </w:r>
          </w:p>
        </w:tc>
        <w:tc>
          <w:tcPr>
            <w:tcW w:w="1842" w:type="dxa"/>
            <w:gridSpan w:val="2"/>
            <w:vMerge w:val="restart"/>
          </w:tcPr>
          <w:p w14:paraId="0BF10C00" w14:textId="3D18FC63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12.5 (-20.8 to -4.9)</w:t>
            </w:r>
          </w:p>
          <w:p w14:paraId="396625BB" w14:textId="27DF8F29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03</w:t>
            </w:r>
          </w:p>
          <w:p w14:paraId="1EC24696" w14:textId="76C098FD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5BA0809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223B1A43" w14:textId="77777777" w:rsidR="00F5216C" w:rsidRPr="00643624" w:rsidRDefault="00F5216C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1A9F31" w14:textId="6353D5BA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 (-17.2 to 2.9)</w:t>
            </w:r>
          </w:p>
          <w:p w14:paraId="3F7480C7" w14:textId="55184CCF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162</w:t>
            </w:r>
          </w:p>
        </w:tc>
        <w:tc>
          <w:tcPr>
            <w:tcW w:w="1560" w:type="dxa"/>
            <w:vMerge w:val="restart"/>
          </w:tcPr>
          <w:p w14:paraId="346F603A" w14:textId="2D7C7652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16.0 (-24.9 to -7.4)</w:t>
            </w:r>
          </w:p>
          <w:p w14:paraId="5099487D" w14:textId="18C4B100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&lt;0.001</w:t>
            </w:r>
          </w:p>
          <w:p w14:paraId="69F49A03" w14:textId="77777777" w:rsidR="0049179A" w:rsidRPr="00643624" w:rsidRDefault="0049179A" w:rsidP="004917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FE34F3" w14:textId="77777777" w:rsidR="005E2CE6" w:rsidRPr="00643624" w:rsidRDefault="005E2CE6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4635DB" w14:textId="77777777" w:rsidR="005E2CE6" w:rsidRPr="00643624" w:rsidRDefault="005E2CE6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F84AE7" w14:textId="5A4229B0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9 (-19.4 to 3.6)</w:t>
            </w:r>
          </w:p>
          <w:p w14:paraId="715E4081" w14:textId="77777777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179</w:t>
            </w:r>
          </w:p>
          <w:p w14:paraId="737D380B" w14:textId="237EBDDA" w:rsidR="0049179A" w:rsidRPr="00643624" w:rsidRDefault="0049179A" w:rsidP="00491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9179A" w:rsidRPr="00643624" w14:paraId="75389BFC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0ADBB66" w14:textId="77777777" w:rsidR="0049179A" w:rsidRPr="00643624" w:rsidRDefault="0049179A" w:rsidP="001977D8">
            <w:pPr>
              <w:rPr>
                <w:rFonts w:ascii="Times New Roman" w:hAnsi="Times New Roman" w:cs="Times New Roman"/>
                <w:bCs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33FB13FE" w14:textId="77777777" w:rsidR="0049179A" w:rsidRPr="00643624" w:rsidRDefault="0049179A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4490986B" w14:textId="2ACB3E20" w:rsidR="0049179A" w:rsidRPr="00643624" w:rsidRDefault="0049179A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6 (58.0 to 69.2)</w:t>
            </w:r>
          </w:p>
        </w:tc>
        <w:tc>
          <w:tcPr>
            <w:tcW w:w="1632" w:type="dxa"/>
            <w:gridSpan w:val="2"/>
          </w:tcPr>
          <w:p w14:paraId="423ACC3E" w14:textId="495B6134" w:rsidR="0049179A" w:rsidRPr="00643624" w:rsidRDefault="0049179A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7 (62.6 to 78.8)</w:t>
            </w:r>
          </w:p>
        </w:tc>
        <w:tc>
          <w:tcPr>
            <w:tcW w:w="1842" w:type="dxa"/>
            <w:gridSpan w:val="2"/>
            <w:vMerge/>
          </w:tcPr>
          <w:p w14:paraId="64BA3F9C" w14:textId="77777777" w:rsidR="0049179A" w:rsidRPr="00643624" w:rsidRDefault="0049179A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82742C0" w14:textId="77777777" w:rsidR="0049179A" w:rsidRPr="00643624" w:rsidRDefault="0049179A" w:rsidP="0019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13F9" w:rsidRPr="00643624" w14:paraId="28889FCB" w14:textId="77777777" w:rsidTr="002D1745">
        <w:trPr>
          <w:trHeight w:val="1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01CB1243" w14:textId="13DDB3F9" w:rsidR="000E13F9" w:rsidRPr="00643624" w:rsidRDefault="000E13F9" w:rsidP="000E13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Average Thorax  velocity (C7-T10 segment inclination (lift with box </w:t>
            </w:r>
            <w:proofErr w:type="spellStart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deg</w:t>
            </w:r>
            <w:proofErr w:type="spellEnd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/s) 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‡</w:t>
            </w:r>
          </w:p>
        </w:tc>
        <w:tc>
          <w:tcPr>
            <w:tcW w:w="709" w:type="dxa"/>
            <w:gridSpan w:val="2"/>
            <w:vMerge w:val="restart"/>
          </w:tcPr>
          <w:p w14:paraId="2E37E915" w14:textId="77777777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31F5A525" w14:textId="77777777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0E03C6" w14:textId="77B44747" w:rsidR="000E13F9" w:rsidRDefault="000E13F9" w:rsidP="0064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1F6D7F" w14:textId="77777777" w:rsidR="00643624" w:rsidRPr="00643624" w:rsidRDefault="00643624" w:rsidP="0064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3B1B02" w14:textId="05B36EFE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0459F553" w14:textId="09CFD124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7.7 (-43.4 to -32.0)</w:t>
            </w:r>
          </w:p>
          <w:p w14:paraId="2E6FA4C5" w14:textId="77777777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1B5AC3" w14:textId="0496F633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14E4B692" w14:textId="1E24EE1F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8.8 (-44.0 to -32.0)</w:t>
            </w:r>
          </w:p>
        </w:tc>
        <w:tc>
          <w:tcPr>
            <w:tcW w:w="1842" w:type="dxa"/>
            <w:gridSpan w:val="2"/>
            <w:vMerge w:val="restart"/>
          </w:tcPr>
          <w:p w14:paraId="0A786DD9" w14:textId="488A7418" w:rsidR="000E13F9" w:rsidRPr="00643624" w:rsidRDefault="000E13F9" w:rsidP="000E1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 (-7.0 to 9.1)</w:t>
            </w:r>
          </w:p>
          <w:p w14:paraId="491AC40C" w14:textId="257C44F6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795</w:t>
            </w:r>
          </w:p>
          <w:p w14:paraId="22DFCC44" w14:textId="77777777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AA96FF7" w14:textId="77777777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85FA89" w14:textId="77777777" w:rsidR="00F5216C" w:rsidRPr="00643624" w:rsidRDefault="00F5216C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AC0040" w14:textId="506B4013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4 (-22.4 to 1.7)</w:t>
            </w:r>
          </w:p>
          <w:p w14:paraId="17B33206" w14:textId="408DA7F4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091</w:t>
            </w:r>
          </w:p>
        </w:tc>
        <w:tc>
          <w:tcPr>
            <w:tcW w:w="1560" w:type="dxa"/>
            <w:vMerge w:val="restart"/>
          </w:tcPr>
          <w:p w14:paraId="0BB07AB4" w14:textId="7D4286BF" w:rsidR="000E13F9" w:rsidRPr="00643624" w:rsidRDefault="000E13F9" w:rsidP="000E1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(-9.3 to 10.4)</w:t>
            </w:r>
          </w:p>
          <w:p w14:paraId="0C600FC4" w14:textId="203172E3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913</w:t>
            </w:r>
          </w:p>
          <w:p w14:paraId="5C498F28" w14:textId="77777777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0D05D587" w14:textId="77777777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DD4BB3" w14:textId="6AF315B8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4 (-17.2 to 6.3)</w:t>
            </w:r>
          </w:p>
          <w:p w14:paraId="5092BDCF" w14:textId="7F8267C3" w:rsidR="000E13F9" w:rsidRPr="00643624" w:rsidRDefault="000E13F9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365</w:t>
            </w:r>
          </w:p>
        </w:tc>
      </w:tr>
      <w:tr w:rsidR="000E13F9" w:rsidRPr="00643624" w14:paraId="775F7F66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A95BF6F" w14:textId="77777777" w:rsidR="000E13F9" w:rsidRPr="00643624" w:rsidRDefault="000E13F9" w:rsidP="000E13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0DDDF2F3" w14:textId="77777777" w:rsidR="000E13F9" w:rsidRPr="00643624" w:rsidRDefault="000E13F9" w:rsidP="000E1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09FE7D58" w14:textId="1212BDB2" w:rsidR="000E13F9" w:rsidRPr="00643624" w:rsidRDefault="000E13F9" w:rsidP="000E1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7.1 (-45.8 to -28.4)</w:t>
            </w:r>
          </w:p>
        </w:tc>
        <w:tc>
          <w:tcPr>
            <w:tcW w:w="1632" w:type="dxa"/>
            <w:gridSpan w:val="2"/>
          </w:tcPr>
          <w:p w14:paraId="16BDFDCA" w14:textId="598E4664" w:rsidR="000E13F9" w:rsidRPr="00643624" w:rsidRDefault="000E13F9" w:rsidP="000E1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6.7 (-35.3 to -18.2)</w:t>
            </w:r>
          </w:p>
        </w:tc>
        <w:tc>
          <w:tcPr>
            <w:tcW w:w="1842" w:type="dxa"/>
            <w:gridSpan w:val="2"/>
            <w:vMerge/>
          </w:tcPr>
          <w:p w14:paraId="11BDF9FD" w14:textId="77777777" w:rsidR="000E13F9" w:rsidRPr="00643624" w:rsidRDefault="000E13F9" w:rsidP="000E1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02C1CF3" w14:textId="77777777" w:rsidR="000E13F9" w:rsidRPr="00643624" w:rsidRDefault="000E13F9" w:rsidP="000E1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9B700A" w:rsidRPr="00643624" w14:paraId="0C91045E" w14:textId="77777777" w:rsidTr="002D1745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4C64CC5" w14:textId="10B51912" w:rsidR="009B700A" w:rsidRPr="00643624" w:rsidRDefault="009B700A" w:rsidP="000E13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INETICS</w:t>
            </w:r>
          </w:p>
        </w:tc>
        <w:tc>
          <w:tcPr>
            <w:tcW w:w="709" w:type="dxa"/>
            <w:gridSpan w:val="2"/>
          </w:tcPr>
          <w:p w14:paraId="167BD01A" w14:textId="77777777" w:rsidR="009B700A" w:rsidRPr="00643624" w:rsidRDefault="009B700A" w:rsidP="00682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26EB2135" w14:textId="77777777" w:rsidR="009B700A" w:rsidRPr="00643624" w:rsidRDefault="009B700A" w:rsidP="00682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2565A4BB" w14:textId="77777777" w:rsidR="009B700A" w:rsidRPr="00643624" w:rsidRDefault="009B700A" w:rsidP="00682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14:paraId="476D4F6F" w14:textId="77777777" w:rsidR="009B700A" w:rsidRPr="00643624" w:rsidRDefault="009B700A" w:rsidP="00682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78D2353" w14:textId="77777777" w:rsidR="009B700A" w:rsidRPr="00643624" w:rsidRDefault="009B700A" w:rsidP="00682C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2C86" w:rsidRPr="00643624" w14:paraId="38B8ADF7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39AE5AF" w14:textId="77777777" w:rsidR="00682C86" w:rsidRPr="00643624" w:rsidRDefault="00682C86" w:rsidP="000E13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Peak lumbar power (</w:t>
            </w:r>
            <w:proofErr w:type="spellStart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Normalised</w:t>
            </w:r>
            <w:proofErr w:type="spellEnd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to body mass W/kg)</w:t>
            </w:r>
          </w:p>
          <w:p w14:paraId="615C7614" w14:textId="66F69AB2" w:rsidR="00682C86" w:rsidRPr="00643624" w:rsidRDefault="00682C86" w:rsidP="000E13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709" w:type="dxa"/>
            <w:gridSpan w:val="2"/>
            <w:vMerge w:val="restart"/>
          </w:tcPr>
          <w:p w14:paraId="5ACB61E1" w14:textId="77777777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4776E249" w14:textId="77777777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D3D36D" w14:textId="77777777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4549D2" w14:textId="77777777" w:rsidR="00682C86" w:rsidRPr="00643624" w:rsidRDefault="00682C86" w:rsidP="0064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3C05A6" w14:textId="112DC3A6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34F94EC5" w14:textId="3248B1E9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 (0.7 to 0.9)</w:t>
            </w:r>
          </w:p>
          <w:p w14:paraId="51C14736" w14:textId="77777777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947BB3" w14:textId="77777777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2C922F" w14:textId="77777777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BD9D61" w14:textId="005A66F6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6269B965" w14:textId="3314713B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 (0.7 to 0.9)</w:t>
            </w:r>
          </w:p>
        </w:tc>
        <w:tc>
          <w:tcPr>
            <w:tcW w:w="1842" w:type="dxa"/>
            <w:gridSpan w:val="2"/>
            <w:vMerge w:val="restart"/>
          </w:tcPr>
          <w:p w14:paraId="69188005" w14:textId="69C6B801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 (-0.2 to 0.2)</w:t>
            </w:r>
          </w:p>
          <w:p w14:paraId="6F638D73" w14:textId="2AC8CAB9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999</w:t>
            </w:r>
          </w:p>
          <w:p w14:paraId="193B329F" w14:textId="73F0CBFF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77CEE354" w14:textId="77777777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26936EAF" w14:textId="77777777" w:rsidR="00F5216C" w:rsidRPr="00643624" w:rsidRDefault="00F5216C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01C448" w14:textId="57E9273F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 (-0.2 to 0.0)</w:t>
            </w:r>
          </w:p>
          <w:p w14:paraId="311CAFB6" w14:textId="62FD8DDC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141</w:t>
            </w:r>
          </w:p>
        </w:tc>
        <w:tc>
          <w:tcPr>
            <w:tcW w:w="1560" w:type="dxa"/>
            <w:vMerge w:val="restart"/>
          </w:tcPr>
          <w:p w14:paraId="792745B8" w14:textId="7BC61150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(-0.1 to 0.2)</w:t>
            </w:r>
          </w:p>
          <w:p w14:paraId="72AA8F5D" w14:textId="0A087C68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913</w:t>
            </w:r>
          </w:p>
          <w:p w14:paraId="16BD0CD6" w14:textId="56F40AB8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B4C22C3" w14:textId="77777777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92A1A3" w14:textId="0DDB5FA8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 (-0.1 to 0.1)</w:t>
            </w:r>
          </w:p>
          <w:p w14:paraId="348DA326" w14:textId="026DA088" w:rsidR="00682C86" w:rsidRPr="00643624" w:rsidRDefault="00682C86" w:rsidP="00682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758</w:t>
            </w:r>
          </w:p>
        </w:tc>
      </w:tr>
      <w:tr w:rsidR="00682C86" w:rsidRPr="00643624" w14:paraId="171EA4C4" w14:textId="77777777" w:rsidTr="002D1745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C82CBE7" w14:textId="77777777" w:rsidR="00682C86" w:rsidRPr="00643624" w:rsidRDefault="00682C86" w:rsidP="000E13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70D56150" w14:textId="77777777" w:rsidR="00682C86" w:rsidRPr="00643624" w:rsidRDefault="00682C86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4E7125A2" w14:textId="4B55C534" w:rsidR="00682C86" w:rsidRPr="00643624" w:rsidRDefault="00682C86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 (0.8 to 1.0)</w:t>
            </w:r>
          </w:p>
        </w:tc>
        <w:tc>
          <w:tcPr>
            <w:tcW w:w="1632" w:type="dxa"/>
            <w:gridSpan w:val="2"/>
          </w:tcPr>
          <w:p w14:paraId="450338C4" w14:textId="2659B4C4" w:rsidR="00682C86" w:rsidRPr="00643624" w:rsidRDefault="00682C86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(0.9 to 1.1)</w:t>
            </w:r>
          </w:p>
        </w:tc>
        <w:tc>
          <w:tcPr>
            <w:tcW w:w="1842" w:type="dxa"/>
            <w:gridSpan w:val="2"/>
            <w:vMerge/>
          </w:tcPr>
          <w:p w14:paraId="27A5970A" w14:textId="77777777" w:rsidR="00682C86" w:rsidRPr="00643624" w:rsidRDefault="00682C86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6A01A53" w14:textId="77777777" w:rsidR="00682C86" w:rsidRPr="00643624" w:rsidRDefault="00682C86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E13" w:rsidRPr="00643624" w14:paraId="490071B3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07E40796" w14:textId="77777777" w:rsidR="00266E13" w:rsidRPr="00643624" w:rsidRDefault="00266E13" w:rsidP="000E13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Average lumbar power (</w:t>
            </w:r>
            <w:proofErr w:type="spellStart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Normalised</w:t>
            </w:r>
            <w:proofErr w:type="spellEnd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to body mass W/kg) (bend with no box)</w:t>
            </w:r>
          </w:p>
          <w:p w14:paraId="3ECDD7CC" w14:textId="26B31BE1" w:rsidR="00266E13" w:rsidRPr="00643624" w:rsidRDefault="00266E13" w:rsidP="000E13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709" w:type="dxa"/>
            <w:gridSpan w:val="2"/>
            <w:vMerge w:val="restart"/>
          </w:tcPr>
          <w:p w14:paraId="748F355C" w14:textId="77777777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34FEF9C4" w14:textId="77777777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C0AB0C" w14:textId="77777777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6EB2D7" w14:textId="77777777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D2C46E" w14:textId="77777777" w:rsidR="003A6B8E" w:rsidRPr="00643624" w:rsidRDefault="003A6B8E" w:rsidP="0064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464BE9" w14:textId="08EF350C" w:rsidR="00266E13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4E1DC3F2" w14:textId="29CBD315" w:rsidR="00266E13" w:rsidRPr="00643624" w:rsidRDefault="00266E13" w:rsidP="000E1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 (0.3 to 0.4)</w:t>
            </w:r>
          </w:p>
          <w:p w14:paraId="66F304A3" w14:textId="005A7875" w:rsidR="00266E13" w:rsidRPr="00643624" w:rsidRDefault="00266E13" w:rsidP="000E1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7A0CB4ED" w14:textId="77777777" w:rsidR="00266E13" w:rsidRPr="00643624" w:rsidRDefault="00266E13" w:rsidP="000E13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869434" w14:textId="77777777" w:rsidR="003A6B8E" w:rsidRPr="00643624" w:rsidRDefault="003A6B8E" w:rsidP="000E13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C9EF54" w14:textId="77777777" w:rsidR="003A6B8E" w:rsidRPr="00643624" w:rsidRDefault="003A6B8E" w:rsidP="000E13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1B8510" w14:textId="12F04D16" w:rsidR="003A6B8E" w:rsidRPr="00643624" w:rsidRDefault="003A6B8E" w:rsidP="000E13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75C3BAA5" w14:textId="73EDAEDE" w:rsidR="00266E13" w:rsidRPr="00643624" w:rsidRDefault="003A6B8E" w:rsidP="00266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 (0.3 to 0.4)</w:t>
            </w:r>
          </w:p>
        </w:tc>
        <w:tc>
          <w:tcPr>
            <w:tcW w:w="1842" w:type="dxa"/>
            <w:gridSpan w:val="2"/>
            <w:vMerge w:val="restart"/>
          </w:tcPr>
          <w:p w14:paraId="53413B6B" w14:textId="0CFA34AE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 (-0.1 to 0.0)</w:t>
            </w:r>
          </w:p>
          <w:p w14:paraId="089157C8" w14:textId="67347251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464</w:t>
            </w:r>
          </w:p>
          <w:p w14:paraId="425293EB" w14:textId="77777777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75016493" w14:textId="5BB0FB0A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2F9B9A88" w14:textId="77777777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77716C30" w14:textId="77777777" w:rsidR="00F5216C" w:rsidRPr="00643624" w:rsidRDefault="00F5216C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7C632C" w14:textId="0109FE67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 (-0.1 to 0.0)</w:t>
            </w:r>
          </w:p>
          <w:p w14:paraId="19496B73" w14:textId="08D80C82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206</w:t>
            </w:r>
          </w:p>
        </w:tc>
        <w:tc>
          <w:tcPr>
            <w:tcW w:w="1560" w:type="dxa"/>
            <w:vMerge w:val="restart"/>
          </w:tcPr>
          <w:p w14:paraId="38868661" w14:textId="57E73389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 (-0.1 to 0.1)</w:t>
            </w:r>
          </w:p>
          <w:p w14:paraId="1BDDFCED" w14:textId="17B2DDA2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634</w:t>
            </w:r>
          </w:p>
          <w:p w14:paraId="0F5579AE" w14:textId="7F841C75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44B888" w14:textId="26FB62A1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0380B3" w14:textId="77777777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3CC0BA" w14:textId="0AD84C7F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 (-0.1 to 0.0)</w:t>
            </w:r>
          </w:p>
          <w:p w14:paraId="6BBA74FC" w14:textId="54CA7D1A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479</w:t>
            </w:r>
          </w:p>
          <w:p w14:paraId="30ABC710" w14:textId="77777777" w:rsidR="00266E13" w:rsidRPr="00643624" w:rsidRDefault="00266E13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66E13" w:rsidRPr="00643624" w14:paraId="66E3139E" w14:textId="77777777" w:rsidTr="002D1745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56EBD56" w14:textId="77777777" w:rsidR="00266E13" w:rsidRPr="00643624" w:rsidRDefault="00266E13" w:rsidP="000E13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04624FE8" w14:textId="77777777" w:rsidR="00266E13" w:rsidRPr="00643624" w:rsidRDefault="00266E13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56DBB780" w14:textId="4575E336" w:rsidR="00266E13" w:rsidRPr="00643624" w:rsidRDefault="00266E13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 (0.3 to 0.4)</w:t>
            </w:r>
          </w:p>
        </w:tc>
        <w:tc>
          <w:tcPr>
            <w:tcW w:w="1632" w:type="dxa"/>
            <w:gridSpan w:val="2"/>
          </w:tcPr>
          <w:p w14:paraId="4AA02B95" w14:textId="1EC16B91" w:rsidR="00266E13" w:rsidRPr="00643624" w:rsidRDefault="00266E13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 (0.4 to 0.5)</w:t>
            </w:r>
          </w:p>
        </w:tc>
        <w:tc>
          <w:tcPr>
            <w:tcW w:w="1842" w:type="dxa"/>
            <w:gridSpan w:val="2"/>
            <w:vMerge/>
          </w:tcPr>
          <w:p w14:paraId="7DB4C4B9" w14:textId="77777777" w:rsidR="00266E13" w:rsidRPr="00643624" w:rsidRDefault="00266E13" w:rsidP="000E1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AEBE5FE" w14:textId="77777777" w:rsidR="00266E13" w:rsidRPr="00643624" w:rsidRDefault="00266E13" w:rsidP="000E1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3A6B8E" w:rsidRPr="00643624" w14:paraId="229DBF4A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50C871E8" w14:textId="77777777" w:rsidR="003A6B8E" w:rsidRPr="00643624" w:rsidRDefault="003A6B8E" w:rsidP="000E13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Average lumbar power (</w:t>
            </w:r>
            <w:proofErr w:type="spellStart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Normalised</w:t>
            </w:r>
            <w:proofErr w:type="spellEnd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to body mass W/kg) (lift with box)</w:t>
            </w:r>
          </w:p>
          <w:p w14:paraId="100BBE4C" w14:textId="77777777" w:rsidR="003A6B8E" w:rsidRPr="00643624" w:rsidRDefault="003A6B8E" w:rsidP="000E13F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  <w:p w14:paraId="0D84BD7C" w14:textId="77777777" w:rsidR="003A6B8E" w:rsidRPr="00643624" w:rsidRDefault="003A6B8E" w:rsidP="000E13F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  <w:p w14:paraId="446D1C61" w14:textId="2D902268" w:rsidR="003A6B8E" w:rsidRPr="00643624" w:rsidRDefault="003A6B8E" w:rsidP="000E13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 w:val="restart"/>
          </w:tcPr>
          <w:p w14:paraId="75F19D25" w14:textId="77777777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51269A30" w14:textId="77777777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63A3B8" w14:textId="7461109D" w:rsidR="003A6B8E" w:rsidRDefault="003A6B8E" w:rsidP="0064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C74B66" w14:textId="77777777" w:rsidR="00643624" w:rsidRPr="00643624" w:rsidRDefault="00643624" w:rsidP="0064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5E0684" w14:textId="3492EC35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641C65CF" w14:textId="33918027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 (-0.3 to -0.2)</w:t>
            </w:r>
          </w:p>
          <w:p w14:paraId="3C6AF830" w14:textId="77777777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4B5F9BD9" w14:textId="7507493C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 (-0.3 to -0.2)</w:t>
            </w:r>
          </w:p>
        </w:tc>
        <w:tc>
          <w:tcPr>
            <w:tcW w:w="1842" w:type="dxa"/>
            <w:gridSpan w:val="2"/>
            <w:vMerge w:val="restart"/>
          </w:tcPr>
          <w:p w14:paraId="3BB7011F" w14:textId="70DC380F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 (-0.1 to 0.0)</w:t>
            </w:r>
          </w:p>
          <w:p w14:paraId="76B2D25B" w14:textId="2C711DF3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589</w:t>
            </w:r>
          </w:p>
          <w:p w14:paraId="4E66C980" w14:textId="338FA7AE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584D1DBF" w14:textId="77777777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08463868" w14:textId="77777777" w:rsidR="00F5216C" w:rsidRPr="00643624" w:rsidRDefault="00F5216C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7B17F5" w14:textId="5550652C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 (-0.1 to -0.0)</w:t>
            </w:r>
          </w:p>
          <w:p w14:paraId="2F9E88DA" w14:textId="67ED31B9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257</w:t>
            </w:r>
          </w:p>
        </w:tc>
        <w:tc>
          <w:tcPr>
            <w:tcW w:w="1560" w:type="dxa"/>
            <w:vMerge w:val="restart"/>
          </w:tcPr>
          <w:p w14:paraId="61927189" w14:textId="1D3C5C76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 (-0.1 to 0.1)</w:t>
            </w:r>
          </w:p>
          <w:p w14:paraId="4A1A6F0F" w14:textId="7545B068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895</w:t>
            </w:r>
          </w:p>
          <w:p w14:paraId="73236791" w14:textId="77777777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B14C25" w14:textId="29209A13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C2E6E8" w14:textId="29F24CB8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 (-0.1 to 0.0)</w:t>
            </w:r>
          </w:p>
          <w:p w14:paraId="0F21265B" w14:textId="56C39724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209</w:t>
            </w:r>
          </w:p>
          <w:p w14:paraId="6FF4EFBB" w14:textId="77777777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A6B8E" w:rsidRPr="00643624" w14:paraId="645E5542" w14:textId="77777777" w:rsidTr="002D1745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36F547B" w14:textId="77777777" w:rsidR="003A6B8E" w:rsidRPr="00643624" w:rsidRDefault="003A6B8E" w:rsidP="000E13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5108B18C" w14:textId="77777777" w:rsidR="003A6B8E" w:rsidRPr="00643624" w:rsidRDefault="003A6B8E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5807C059" w14:textId="1EF0123A" w:rsidR="003A6B8E" w:rsidRPr="00643624" w:rsidRDefault="003A6B8E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 (-0. to -0.2)</w:t>
            </w:r>
          </w:p>
        </w:tc>
        <w:tc>
          <w:tcPr>
            <w:tcW w:w="1632" w:type="dxa"/>
            <w:gridSpan w:val="2"/>
          </w:tcPr>
          <w:p w14:paraId="559030E8" w14:textId="7AFE1B19" w:rsidR="003A6B8E" w:rsidRPr="00643624" w:rsidRDefault="003A6B8E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 (-0.3 to -0.1)</w:t>
            </w:r>
          </w:p>
        </w:tc>
        <w:tc>
          <w:tcPr>
            <w:tcW w:w="1842" w:type="dxa"/>
            <w:gridSpan w:val="2"/>
            <w:vMerge/>
          </w:tcPr>
          <w:p w14:paraId="17B12773" w14:textId="77777777" w:rsidR="003A6B8E" w:rsidRPr="00643624" w:rsidRDefault="003A6B8E" w:rsidP="000E1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243213A" w14:textId="77777777" w:rsidR="003A6B8E" w:rsidRPr="00643624" w:rsidRDefault="003A6B8E" w:rsidP="000E1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3A6B8E" w:rsidRPr="00643624" w14:paraId="28AEAE8D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F21DB2B" w14:textId="41AA8305" w:rsidR="003A6B8E" w:rsidRPr="00643624" w:rsidRDefault="003A6B8E" w:rsidP="000E13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Peak hip power (</w:t>
            </w:r>
            <w:proofErr w:type="spellStart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Normalised</w:t>
            </w:r>
            <w:proofErr w:type="spellEnd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to body mass W/kg) </w:t>
            </w:r>
          </w:p>
          <w:p w14:paraId="492F326C" w14:textId="60CCF447" w:rsidR="003A6B8E" w:rsidRPr="00643624" w:rsidRDefault="003A6B8E" w:rsidP="000E13F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709" w:type="dxa"/>
            <w:gridSpan w:val="2"/>
            <w:vMerge w:val="restart"/>
          </w:tcPr>
          <w:p w14:paraId="4A743121" w14:textId="77777777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668D9D52" w14:textId="77777777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0AED2F" w14:textId="0E6A7EEC" w:rsidR="003A6B8E" w:rsidRDefault="003A6B8E" w:rsidP="0064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93CA06" w14:textId="77777777" w:rsidR="00643624" w:rsidRPr="00643624" w:rsidRDefault="00643624" w:rsidP="0064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1BDF3C" w14:textId="3D39C8F0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2288C29F" w14:textId="63191620" w:rsidR="003A6B8E" w:rsidRPr="00643624" w:rsidRDefault="003A6B8E" w:rsidP="000E1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(1.1 to 1.6)</w:t>
            </w:r>
          </w:p>
          <w:p w14:paraId="739F074E" w14:textId="31B2B617" w:rsidR="003A6B8E" w:rsidRPr="00643624" w:rsidRDefault="003A6B8E" w:rsidP="000E1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36E8285C" w14:textId="77777777" w:rsidR="003A6B8E" w:rsidRPr="00643624" w:rsidRDefault="003A6B8E" w:rsidP="000E1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29DA07" w14:textId="639603D5" w:rsidR="003A6B8E" w:rsidRPr="00643624" w:rsidRDefault="003A6B8E" w:rsidP="000E1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1EDBF3BF" w14:textId="031AAEDB" w:rsidR="003A6B8E" w:rsidRPr="00643624" w:rsidRDefault="003A6B8E" w:rsidP="003A6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4 (1.3 to 1.6) </w:t>
            </w:r>
          </w:p>
        </w:tc>
        <w:tc>
          <w:tcPr>
            <w:tcW w:w="1842" w:type="dxa"/>
            <w:gridSpan w:val="2"/>
            <w:vMerge w:val="restart"/>
          </w:tcPr>
          <w:p w14:paraId="7E6165C6" w14:textId="40673DA8" w:rsidR="003A6B8E" w:rsidRPr="00643624" w:rsidRDefault="003A6B8E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 (-0.4 to 0.2)</w:t>
            </w:r>
          </w:p>
          <w:p w14:paraId="798A52F0" w14:textId="04BCD100" w:rsidR="003A6B8E" w:rsidRPr="00643624" w:rsidRDefault="003A6B8E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539</w:t>
            </w:r>
          </w:p>
          <w:p w14:paraId="4A9CC4B0" w14:textId="77777777" w:rsidR="003A6B8E" w:rsidRPr="00643624" w:rsidRDefault="003A6B8E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7B326562" w14:textId="77777777" w:rsidR="003A6B8E" w:rsidRPr="00643624" w:rsidRDefault="003A6B8E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463FCC0D" w14:textId="77777777" w:rsidR="00F5216C" w:rsidRPr="00643624" w:rsidRDefault="00F5216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684B73" w14:textId="08EEA515" w:rsidR="003A6B8E" w:rsidRPr="00643624" w:rsidRDefault="003A6B8E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 (-0.1 to 0.9)</w:t>
            </w:r>
          </w:p>
          <w:p w14:paraId="61711FFC" w14:textId="6C7F5FED" w:rsidR="003A6B8E" w:rsidRPr="00643624" w:rsidRDefault="003A6B8E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126</w:t>
            </w:r>
          </w:p>
        </w:tc>
        <w:tc>
          <w:tcPr>
            <w:tcW w:w="1560" w:type="dxa"/>
            <w:vMerge w:val="restart"/>
          </w:tcPr>
          <w:p w14:paraId="52FDF890" w14:textId="661A70CA" w:rsidR="003A6B8E" w:rsidRPr="00643624" w:rsidRDefault="003A6B8E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 (-0.4 to 0.3)</w:t>
            </w:r>
          </w:p>
          <w:p w14:paraId="74358B05" w14:textId="40AC966F" w:rsidR="003A6B8E" w:rsidRPr="00643624" w:rsidRDefault="003A6B8E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668</w:t>
            </w:r>
          </w:p>
          <w:p w14:paraId="7D821994" w14:textId="77777777" w:rsidR="003A6B8E" w:rsidRPr="00643624" w:rsidRDefault="003A6B8E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2AF6DF" w14:textId="173402EC" w:rsidR="003A6B8E" w:rsidRPr="00643624" w:rsidRDefault="003A6B8E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38D7F9" w14:textId="50328604" w:rsidR="003A6B8E" w:rsidRPr="00643624" w:rsidRDefault="003A6B8E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 (-0.1 to 0.6)</w:t>
            </w:r>
          </w:p>
          <w:p w14:paraId="4BE4EEEC" w14:textId="55BF4DC7" w:rsidR="003A6B8E" w:rsidRPr="00643624" w:rsidRDefault="003A6B8E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221</w:t>
            </w:r>
          </w:p>
        </w:tc>
      </w:tr>
      <w:tr w:rsidR="003A6B8E" w:rsidRPr="00643624" w14:paraId="346E5687" w14:textId="77777777" w:rsidTr="002D1745">
        <w:trPr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128135B" w14:textId="77777777" w:rsidR="003A6B8E" w:rsidRPr="00643624" w:rsidRDefault="003A6B8E" w:rsidP="000E13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497B56B6" w14:textId="77777777" w:rsidR="003A6B8E" w:rsidRPr="00643624" w:rsidRDefault="003A6B8E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073D152C" w14:textId="1DCAEF95" w:rsidR="003A6B8E" w:rsidRPr="00643624" w:rsidRDefault="003A6B8E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 (1.2 to 2.0)</w:t>
            </w:r>
          </w:p>
        </w:tc>
        <w:tc>
          <w:tcPr>
            <w:tcW w:w="1632" w:type="dxa"/>
            <w:gridSpan w:val="2"/>
          </w:tcPr>
          <w:p w14:paraId="7324BDE6" w14:textId="77777777" w:rsidR="003A6B8E" w:rsidRPr="00643624" w:rsidRDefault="003A6B8E" w:rsidP="003A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(1.0 to 1.5)</w:t>
            </w:r>
          </w:p>
          <w:p w14:paraId="1BBA56FE" w14:textId="6F616A6F" w:rsidR="003A6B8E" w:rsidRPr="00643624" w:rsidRDefault="003A6B8E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Merge/>
          </w:tcPr>
          <w:p w14:paraId="56A7FDB4" w14:textId="77777777" w:rsidR="003A6B8E" w:rsidRPr="00643624" w:rsidRDefault="003A6B8E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5BCBB69" w14:textId="77777777" w:rsidR="003A6B8E" w:rsidRPr="00643624" w:rsidRDefault="003A6B8E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B143AC" w:rsidRPr="00643624" w14:paraId="342BED37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0EAE595" w14:textId="2DE757E4" w:rsidR="00B143AC" w:rsidRPr="00643624" w:rsidRDefault="00B143AC" w:rsidP="000E13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k knee power   (</w:t>
            </w:r>
            <w:proofErr w:type="spellStart"/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rmalised</w:t>
            </w:r>
            <w:proofErr w:type="spellEnd"/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o body mass W/kg) </w:t>
            </w:r>
          </w:p>
          <w:p w14:paraId="4135291C" w14:textId="6CAB4B5B" w:rsidR="00B143AC" w:rsidRPr="00643624" w:rsidRDefault="00B143AC" w:rsidP="000E13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709" w:type="dxa"/>
            <w:gridSpan w:val="2"/>
            <w:vMerge w:val="restart"/>
          </w:tcPr>
          <w:p w14:paraId="3FA0965F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1</w:t>
            </w:r>
          </w:p>
          <w:p w14:paraId="0EB5A1D7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690E7B16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B75D5DB" w14:textId="77777777" w:rsidR="00B143AC" w:rsidRPr="00643624" w:rsidRDefault="00B143AC" w:rsidP="0064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6ACB7929" w14:textId="029A1099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7D391BB8" w14:textId="30948EA5" w:rsidR="00B143AC" w:rsidRPr="00643624" w:rsidRDefault="00B143AC" w:rsidP="000E1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1 (0.9 to 1.2)</w:t>
            </w:r>
          </w:p>
          <w:p w14:paraId="31CA4D51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063EBBE8" w14:textId="302257F1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 (0.5 to 0.9)</w:t>
            </w:r>
          </w:p>
        </w:tc>
        <w:tc>
          <w:tcPr>
            <w:tcW w:w="1842" w:type="dxa"/>
            <w:gridSpan w:val="2"/>
            <w:vMerge w:val="restart"/>
          </w:tcPr>
          <w:p w14:paraId="30BFA572" w14:textId="77229F1B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3 (0.1 to 0.6)</w:t>
            </w:r>
          </w:p>
          <w:p w14:paraId="433AD923" w14:textId="02BE1F62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04</w:t>
            </w:r>
          </w:p>
          <w:p w14:paraId="43A8DB92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FFC514C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A6BEC3C" w14:textId="77777777" w:rsidR="00F5216C" w:rsidRPr="00643624" w:rsidRDefault="00F5216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DC7A19B" w14:textId="1883FC1F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3 (0.0 to 0.5)</w:t>
            </w:r>
          </w:p>
          <w:p w14:paraId="7E9ECD90" w14:textId="7C944F1B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45</w:t>
            </w:r>
          </w:p>
        </w:tc>
        <w:tc>
          <w:tcPr>
            <w:tcW w:w="1560" w:type="dxa"/>
            <w:vMerge w:val="restart"/>
          </w:tcPr>
          <w:p w14:paraId="5B494CF7" w14:textId="047DD43B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 (0.0 to 0.5)</w:t>
            </w:r>
          </w:p>
          <w:p w14:paraId="261A7394" w14:textId="6A437B6D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23</w:t>
            </w:r>
          </w:p>
          <w:p w14:paraId="5FD0B20E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</w:pPr>
          </w:p>
          <w:p w14:paraId="29EF0B56" w14:textId="77777777" w:rsidR="00F5216C" w:rsidRPr="00643624" w:rsidRDefault="00F5216C" w:rsidP="0064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7289B3B" w14:textId="39526B66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3 (0.0 to 0.7)</w:t>
            </w:r>
          </w:p>
          <w:p w14:paraId="2D4110BD" w14:textId="39E2F3F1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28</w:t>
            </w:r>
          </w:p>
        </w:tc>
      </w:tr>
      <w:tr w:rsidR="00B143AC" w:rsidRPr="00643624" w14:paraId="69BB1F9F" w14:textId="77777777" w:rsidTr="002D1745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A2395E3" w14:textId="77777777" w:rsidR="00B143AC" w:rsidRPr="00643624" w:rsidRDefault="00B143AC" w:rsidP="000E13F9">
            <w:pP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223A0407" w14:textId="77777777" w:rsidR="00B143AC" w:rsidRPr="00643624" w:rsidRDefault="00B143AC" w:rsidP="00B14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0D80E6D5" w14:textId="77777777" w:rsidR="00B143AC" w:rsidRPr="00643624" w:rsidRDefault="00B143AC" w:rsidP="00B14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 (0.6 to 1.0)</w:t>
            </w:r>
          </w:p>
          <w:p w14:paraId="79C91227" w14:textId="77777777" w:rsidR="00B143AC" w:rsidRPr="00643624" w:rsidRDefault="00B143AC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26B93CDD" w14:textId="578F10F9" w:rsidR="00B143AC" w:rsidRPr="00643624" w:rsidRDefault="00B143AC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 (0.4 to 0.7)</w:t>
            </w:r>
          </w:p>
        </w:tc>
        <w:tc>
          <w:tcPr>
            <w:tcW w:w="1842" w:type="dxa"/>
            <w:gridSpan w:val="2"/>
            <w:vMerge/>
          </w:tcPr>
          <w:p w14:paraId="2B60A63B" w14:textId="77777777" w:rsidR="00B143AC" w:rsidRPr="00643624" w:rsidRDefault="00B143AC" w:rsidP="000E1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5D5E4E6" w14:textId="77777777" w:rsidR="00B143AC" w:rsidRPr="00643624" w:rsidRDefault="00B143AC" w:rsidP="000E1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B143AC" w:rsidRPr="00643624" w14:paraId="3D5DEFBB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1FF6A94F" w14:textId="1D581C81" w:rsidR="00B143AC" w:rsidRPr="00643624" w:rsidRDefault="00B143AC" w:rsidP="000E13F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Peak lumbar moment (</w:t>
            </w:r>
            <w:proofErr w:type="spellStart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Normalised</w:t>
            </w:r>
            <w:proofErr w:type="spellEnd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to body mass) (NM/kg)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709" w:type="dxa"/>
            <w:gridSpan w:val="2"/>
            <w:vMerge w:val="restart"/>
          </w:tcPr>
          <w:p w14:paraId="030BC485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757ECC59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726EB8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E4DF2F" w14:textId="77777777" w:rsidR="00B143AC" w:rsidRPr="00643624" w:rsidRDefault="00B143AC" w:rsidP="0064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D0CBE2" w14:textId="2552EC69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40F5255E" w14:textId="0CAE4919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 (2.3 to 2.5)</w:t>
            </w:r>
          </w:p>
          <w:p w14:paraId="0BC99CAF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4613D31C" w14:textId="63813613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 (2.2 to 2.5)</w:t>
            </w:r>
          </w:p>
        </w:tc>
        <w:tc>
          <w:tcPr>
            <w:tcW w:w="1842" w:type="dxa"/>
            <w:gridSpan w:val="2"/>
            <w:vMerge w:val="restart"/>
          </w:tcPr>
          <w:p w14:paraId="0999860C" w14:textId="2FBB78BE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(-0.1 to 0.2)</w:t>
            </w:r>
          </w:p>
          <w:p w14:paraId="61B83819" w14:textId="72A906DB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920</w:t>
            </w:r>
          </w:p>
          <w:p w14:paraId="734D0AB2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B9D4813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81FE25" w14:textId="77777777" w:rsidR="00F5216C" w:rsidRPr="00643624" w:rsidRDefault="00F5216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450DF5" w14:textId="4CA1A69F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 (-0.3 to 0.2)</w:t>
            </w:r>
          </w:p>
          <w:p w14:paraId="3F336890" w14:textId="728F4ECB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583</w:t>
            </w:r>
          </w:p>
        </w:tc>
        <w:tc>
          <w:tcPr>
            <w:tcW w:w="1560" w:type="dxa"/>
            <w:vMerge w:val="restart"/>
          </w:tcPr>
          <w:p w14:paraId="2122835E" w14:textId="01629F00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(-0.2 to 0.2)</w:t>
            </w:r>
          </w:p>
          <w:p w14:paraId="44167F7F" w14:textId="7DFFDDB0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996</w:t>
            </w:r>
          </w:p>
          <w:p w14:paraId="2E25F684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B55A104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5CA216" w14:textId="6BE2EAC6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(-0.3 to 0.2)</w:t>
            </w:r>
          </w:p>
          <w:p w14:paraId="323F3195" w14:textId="3E633CAB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690</w:t>
            </w:r>
          </w:p>
        </w:tc>
      </w:tr>
      <w:tr w:rsidR="00B143AC" w:rsidRPr="00643624" w14:paraId="71E21A24" w14:textId="77777777" w:rsidTr="002D174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D18ABF1" w14:textId="77777777" w:rsidR="00B143AC" w:rsidRPr="00643624" w:rsidRDefault="00B143AC" w:rsidP="000E13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5688FCC3" w14:textId="77777777" w:rsidR="00B143AC" w:rsidRPr="00643624" w:rsidRDefault="00B143AC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38ED89BB" w14:textId="768782C7" w:rsidR="00B143AC" w:rsidRPr="00643624" w:rsidRDefault="00B143AC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 (2.6 to 2.9)</w:t>
            </w:r>
          </w:p>
        </w:tc>
        <w:tc>
          <w:tcPr>
            <w:tcW w:w="1632" w:type="dxa"/>
            <w:gridSpan w:val="2"/>
          </w:tcPr>
          <w:p w14:paraId="6055B83A" w14:textId="2124A27F" w:rsidR="00B143AC" w:rsidRPr="00643624" w:rsidRDefault="00B143AC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 (2.6 to 3.0)</w:t>
            </w:r>
          </w:p>
        </w:tc>
        <w:tc>
          <w:tcPr>
            <w:tcW w:w="1842" w:type="dxa"/>
            <w:gridSpan w:val="2"/>
            <w:vMerge/>
          </w:tcPr>
          <w:p w14:paraId="53897EC8" w14:textId="77777777" w:rsidR="00B143AC" w:rsidRPr="00643624" w:rsidRDefault="00B143AC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CD1A635" w14:textId="77777777" w:rsidR="00B143AC" w:rsidRPr="00643624" w:rsidRDefault="00B143AC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B143AC" w:rsidRPr="00643624" w14:paraId="6A997EC2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57C2A12A" w14:textId="24EC616C" w:rsidR="00B143AC" w:rsidRPr="00643624" w:rsidRDefault="00B143AC" w:rsidP="000E13F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Peak lumbar external</w:t>
            </w:r>
            <w:r w:rsidR="00E97D4B"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anterior</w:t>
            </w: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shear force (</w:t>
            </w:r>
            <w:proofErr w:type="spellStart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Normalised</w:t>
            </w:r>
            <w:proofErr w:type="spellEnd"/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to body mass) (N/kg)</w:t>
            </w: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709" w:type="dxa"/>
            <w:gridSpan w:val="2"/>
            <w:vMerge w:val="restart"/>
          </w:tcPr>
          <w:p w14:paraId="03EA00D2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ft 1</w:t>
            </w:r>
          </w:p>
          <w:p w14:paraId="432E2CAA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744E52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64F8DD" w14:textId="77777777" w:rsidR="00B143AC" w:rsidRPr="00643624" w:rsidRDefault="00B143AC" w:rsidP="0064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58C1C9" w14:textId="16ABFE25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74B30E10" w14:textId="521CBC99" w:rsidR="00B143AC" w:rsidRPr="00643624" w:rsidRDefault="00B143AC" w:rsidP="000E1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4.5 (4.2 to 4.8) </w:t>
            </w:r>
          </w:p>
          <w:p w14:paraId="13930E77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7794F84E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.9 (4.6 to 5.2)</w:t>
            </w:r>
          </w:p>
          <w:p w14:paraId="0E8EFE0E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Merge w:val="restart"/>
          </w:tcPr>
          <w:p w14:paraId="50F53EB1" w14:textId="7A0FB60E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4 (-0.8 to 0.0)</w:t>
            </w:r>
          </w:p>
          <w:p w14:paraId="6B72F99E" w14:textId="3B417939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32</w:t>
            </w:r>
          </w:p>
          <w:p w14:paraId="34DF2320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5428136" w14:textId="48D15AB5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E3DB13" w14:textId="77777777" w:rsidR="00F5216C" w:rsidRPr="00643624" w:rsidRDefault="00F5216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6B0EC3" w14:textId="45FFD038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 (-0.8 to 0.1)</w:t>
            </w:r>
          </w:p>
          <w:p w14:paraId="42C9C9D1" w14:textId="4FF4D391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106</w:t>
            </w:r>
          </w:p>
        </w:tc>
        <w:tc>
          <w:tcPr>
            <w:tcW w:w="1560" w:type="dxa"/>
            <w:vMerge w:val="restart"/>
          </w:tcPr>
          <w:p w14:paraId="56AFC83A" w14:textId="2291B19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7 (-1.2 to -0.1)</w:t>
            </w:r>
          </w:p>
          <w:p w14:paraId="30A14C50" w14:textId="20386871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=0.010</w:t>
            </w:r>
          </w:p>
          <w:p w14:paraId="36F95A7A" w14:textId="7777777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26F9294B" w14:textId="7A4C9678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C3CC25" w14:textId="552FD487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 (-0.8 to 0.1)</w:t>
            </w:r>
          </w:p>
          <w:p w14:paraId="525038A2" w14:textId="285802F9" w:rsidR="00B143AC" w:rsidRPr="00643624" w:rsidRDefault="00B143AC" w:rsidP="00B14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103</w:t>
            </w:r>
          </w:p>
        </w:tc>
      </w:tr>
      <w:tr w:rsidR="00B143AC" w:rsidRPr="00643624" w14:paraId="3373320F" w14:textId="77777777" w:rsidTr="002D1745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D0F83E4" w14:textId="77777777" w:rsidR="00B143AC" w:rsidRPr="00643624" w:rsidRDefault="00B143AC" w:rsidP="000E13F9">
            <w:pPr>
              <w:rPr>
                <w:rFonts w:ascii="Times New Roman" w:hAnsi="Times New Roman" w:cs="Times New Roman"/>
                <w:b w:val="0"/>
                <w:color w:val="00B05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474396F2" w14:textId="77777777" w:rsidR="00B143AC" w:rsidRPr="00643624" w:rsidRDefault="00B143AC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912" w:type="dxa"/>
            <w:gridSpan w:val="3"/>
          </w:tcPr>
          <w:p w14:paraId="7DA08ECB" w14:textId="388236D1" w:rsidR="00B143AC" w:rsidRPr="00643624" w:rsidRDefault="00B143AC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 (5.4 to 6.1)</w:t>
            </w:r>
          </w:p>
        </w:tc>
        <w:tc>
          <w:tcPr>
            <w:tcW w:w="1632" w:type="dxa"/>
            <w:gridSpan w:val="2"/>
          </w:tcPr>
          <w:p w14:paraId="0702A8F2" w14:textId="5C584855" w:rsidR="00B143AC" w:rsidRPr="00643624" w:rsidRDefault="00B143AC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 (5.8 to 6.1)</w:t>
            </w:r>
          </w:p>
        </w:tc>
        <w:tc>
          <w:tcPr>
            <w:tcW w:w="1842" w:type="dxa"/>
            <w:gridSpan w:val="2"/>
            <w:vMerge/>
          </w:tcPr>
          <w:p w14:paraId="0C17F607" w14:textId="77777777" w:rsidR="00B143AC" w:rsidRPr="00643624" w:rsidRDefault="00B143AC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E46212B" w14:textId="77777777" w:rsidR="00B143AC" w:rsidRPr="00643624" w:rsidRDefault="00B143AC" w:rsidP="000E1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4243" w:rsidRPr="00643624" w14:paraId="78656E0A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1DA0C580" w14:textId="225E0D24" w:rsidR="00874243" w:rsidRPr="00643624" w:rsidRDefault="00874243" w:rsidP="00874243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Peak lumbar lateral shear force </w:t>
            </w:r>
            <w:r w:rsidR="00E97D4B"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E97D4B"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Normalised</w:t>
            </w:r>
            <w:proofErr w:type="spellEnd"/>
            <w:r w:rsidR="00E97D4B"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to body mass) (N/kg)</w:t>
            </w:r>
            <w:r w:rsidR="00E97D4B"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†‡</w:t>
            </w:r>
          </w:p>
        </w:tc>
        <w:tc>
          <w:tcPr>
            <w:tcW w:w="709" w:type="dxa"/>
            <w:gridSpan w:val="2"/>
            <w:vMerge w:val="restart"/>
          </w:tcPr>
          <w:p w14:paraId="57910ADE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725AD6F7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CF629D" w14:textId="49B39C5E" w:rsidR="00874243" w:rsidRDefault="00874243" w:rsidP="0064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82B0F9" w14:textId="77777777" w:rsidR="00643624" w:rsidRPr="00643624" w:rsidRDefault="00643624" w:rsidP="0064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2B0611" w14:textId="2706F63B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47D77825" w14:textId="6DFC4BDE" w:rsidR="00874243" w:rsidRPr="00643624" w:rsidRDefault="00874243" w:rsidP="00E97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(0.4 to 0.5)</w:t>
            </w:r>
          </w:p>
          <w:p w14:paraId="7479834C" w14:textId="77777777" w:rsidR="00874243" w:rsidRPr="00643624" w:rsidRDefault="00874243" w:rsidP="00E97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270B53A8" w14:textId="70B57196" w:rsidR="00874243" w:rsidRPr="00643624" w:rsidRDefault="00874243" w:rsidP="00E97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(0.4 to 0.6)</w:t>
            </w:r>
          </w:p>
        </w:tc>
        <w:tc>
          <w:tcPr>
            <w:tcW w:w="1842" w:type="dxa"/>
            <w:gridSpan w:val="2"/>
            <w:vMerge w:val="restart"/>
          </w:tcPr>
          <w:p w14:paraId="3AB7595D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(-0.1 to 0.0)</w:t>
            </w:r>
          </w:p>
          <w:p w14:paraId="26EC151C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320</w:t>
            </w:r>
          </w:p>
          <w:p w14:paraId="49F2A239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C463062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B7F466" w14:textId="77777777" w:rsidR="00F5216C" w:rsidRPr="00643624" w:rsidRDefault="00F5216C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BB0AFA" w14:textId="584A47F9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 (-0.2 to 0.0)</w:t>
            </w:r>
          </w:p>
          <w:p w14:paraId="06B33318" w14:textId="41A0D789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054</w:t>
            </w:r>
          </w:p>
        </w:tc>
        <w:tc>
          <w:tcPr>
            <w:tcW w:w="1560" w:type="dxa"/>
            <w:vMerge w:val="restart"/>
          </w:tcPr>
          <w:p w14:paraId="48D41B54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 (-0.2 to 0.1)</w:t>
            </w:r>
          </w:p>
          <w:p w14:paraId="0C2952D7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239</w:t>
            </w:r>
          </w:p>
          <w:p w14:paraId="285BB61C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16605E5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FD0519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 (-0.3 to 0.0)</w:t>
            </w:r>
          </w:p>
          <w:p w14:paraId="23BBD84B" w14:textId="02B960EF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175</w:t>
            </w:r>
          </w:p>
        </w:tc>
      </w:tr>
      <w:tr w:rsidR="00874243" w:rsidRPr="00643624" w14:paraId="71D2350C" w14:textId="77777777" w:rsidTr="002D174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E2B45D6" w14:textId="77777777" w:rsidR="00874243" w:rsidRPr="00643624" w:rsidRDefault="00874243" w:rsidP="00874243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2D22E428" w14:textId="77777777" w:rsidR="00874243" w:rsidRPr="00643624" w:rsidRDefault="00874243" w:rsidP="00874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2" w:type="dxa"/>
            <w:gridSpan w:val="3"/>
          </w:tcPr>
          <w:p w14:paraId="16451D16" w14:textId="6C68C245" w:rsidR="00874243" w:rsidRPr="00643624" w:rsidRDefault="00874243" w:rsidP="00874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 (0.6 to 0.7)</w:t>
            </w:r>
          </w:p>
        </w:tc>
        <w:tc>
          <w:tcPr>
            <w:tcW w:w="1632" w:type="dxa"/>
            <w:gridSpan w:val="2"/>
          </w:tcPr>
          <w:p w14:paraId="2E979BF6" w14:textId="4D643E0B" w:rsidR="00874243" w:rsidRPr="00643624" w:rsidRDefault="00874243" w:rsidP="00874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 (0.7 to 0.9)</w:t>
            </w:r>
          </w:p>
        </w:tc>
        <w:tc>
          <w:tcPr>
            <w:tcW w:w="1842" w:type="dxa"/>
            <w:gridSpan w:val="2"/>
            <w:vMerge/>
          </w:tcPr>
          <w:p w14:paraId="09470682" w14:textId="77777777" w:rsidR="00874243" w:rsidRPr="00643624" w:rsidRDefault="00874243" w:rsidP="00874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4D1706A" w14:textId="77777777" w:rsidR="00874243" w:rsidRPr="00643624" w:rsidRDefault="00874243" w:rsidP="00874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4243" w:rsidRPr="00643624" w14:paraId="504FB4A6" w14:textId="77777777" w:rsidTr="002D1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663B69B2" w14:textId="3CA5DEEF" w:rsidR="00874243" w:rsidRPr="00643624" w:rsidRDefault="00874243" w:rsidP="00874243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Peak lumbar external compressi</w:t>
            </w:r>
            <w:r w:rsidR="002A64A9"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o</w:t>
            </w:r>
            <w:r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n force </w:t>
            </w:r>
            <w:r w:rsidR="00E97D4B"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="00E97D4B"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Normalised</w:t>
            </w:r>
            <w:proofErr w:type="spellEnd"/>
            <w:r w:rsidR="00E97D4B" w:rsidRPr="0064362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to body mass) (N/kg)</w:t>
            </w:r>
            <w:r w:rsidR="00E97D4B"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‡</w:t>
            </w:r>
          </w:p>
        </w:tc>
        <w:tc>
          <w:tcPr>
            <w:tcW w:w="709" w:type="dxa"/>
            <w:gridSpan w:val="2"/>
            <w:vMerge w:val="restart"/>
          </w:tcPr>
          <w:p w14:paraId="259052EC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1</w:t>
            </w:r>
          </w:p>
          <w:p w14:paraId="2CC9E69A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32527A" w14:textId="77777777" w:rsidR="00874243" w:rsidRPr="00643624" w:rsidRDefault="00874243" w:rsidP="0064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4F7FFE" w14:textId="6992DFDE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t 95</w:t>
            </w:r>
          </w:p>
        </w:tc>
        <w:tc>
          <w:tcPr>
            <w:tcW w:w="1912" w:type="dxa"/>
            <w:gridSpan w:val="3"/>
          </w:tcPr>
          <w:p w14:paraId="7D9BA0FE" w14:textId="6D2DC3E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2 (4.1 to 4.3) </w:t>
            </w:r>
          </w:p>
          <w:p w14:paraId="1EA0FC8F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09F01516" w14:textId="684654BD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 (3.9 to 4.7)</w:t>
            </w:r>
          </w:p>
        </w:tc>
        <w:tc>
          <w:tcPr>
            <w:tcW w:w="1842" w:type="dxa"/>
            <w:gridSpan w:val="2"/>
            <w:vMerge w:val="restart"/>
          </w:tcPr>
          <w:p w14:paraId="58DCE447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 (-0.5 to 0.3)</w:t>
            </w:r>
          </w:p>
          <w:p w14:paraId="2D2E5442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681</w:t>
            </w:r>
          </w:p>
          <w:p w14:paraId="26F5B93F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C40291" w14:textId="77777777" w:rsidR="00643624" w:rsidRDefault="00643624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D05ADD" w14:textId="1D96A852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 (-0.6 to 0.4)</w:t>
            </w:r>
          </w:p>
          <w:p w14:paraId="48C361D2" w14:textId="433A93DF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697</w:t>
            </w:r>
          </w:p>
        </w:tc>
        <w:tc>
          <w:tcPr>
            <w:tcW w:w="1560" w:type="dxa"/>
            <w:vMerge w:val="restart"/>
          </w:tcPr>
          <w:p w14:paraId="72B7556A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 (-0.5 to 0.5)</w:t>
            </w:r>
          </w:p>
          <w:p w14:paraId="7E54B77E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917</w:t>
            </w:r>
          </w:p>
          <w:p w14:paraId="76D428AB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290CFA" w14:textId="77777777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 (-0.9 to 0.4)</w:t>
            </w:r>
          </w:p>
          <w:p w14:paraId="0A8CA2D6" w14:textId="75E3992D" w:rsidR="00874243" w:rsidRPr="00643624" w:rsidRDefault="00874243" w:rsidP="0087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472</w:t>
            </w:r>
          </w:p>
        </w:tc>
      </w:tr>
      <w:tr w:rsidR="00874243" w:rsidRPr="00643624" w14:paraId="46F72C41" w14:textId="77777777" w:rsidTr="002D1745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662EFFB" w14:textId="77777777" w:rsidR="00874243" w:rsidRPr="00643624" w:rsidRDefault="00874243" w:rsidP="00874243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vMerge/>
          </w:tcPr>
          <w:p w14:paraId="4C9D69CB" w14:textId="77777777" w:rsidR="00874243" w:rsidRPr="00643624" w:rsidRDefault="00874243" w:rsidP="00874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2" w:type="dxa"/>
            <w:gridSpan w:val="3"/>
          </w:tcPr>
          <w:p w14:paraId="4805B942" w14:textId="243B3253" w:rsidR="00874243" w:rsidRPr="00643624" w:rsidRDefault="00874243" w:rsidP="00874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 (4.6 to 5.0)</w:t>
            </w:r>
          </w:p>
        </w:tc>
        <w:tc>
          <w:tcPr>
            <w:tcW w:w="1632" w:type="dxa"/>
            <w:gridSpan w:val="2"/>
          </w:tcPr>
          <w:p w14:paraId="4DF06317" w14:textId="1BBA0073" w:rsidR="00874243" w:rsidRPr="00643624" w:rsidRDefault="00874243" w:rsidP="00874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 (4.5 to 5.3)</w:t>
            </w:r>
          </w:p>
        </w:tc>
        <w:tc>
          <w:tcPr>
            <w:tcW w:w="1842" w:type="dxa"/>
            <w:gridSpan w:val="2"/>
            <w:vMerge/>
          </w:tcPr>
          <w:p w14:paraId="1A165B19" w14:textId="77777777" w:rsidR="00874243" w:rsidRPr="00643624" w:rsidRDefault="00874243" w:rsidP="00874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6B19D94" w14:textId="77777777" w:rsidR="00874243" w:rsidRPr="00643624" w:rsidRDefault="00874243" w:rsidP="00874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</w:tbl>
    <w:p w14:paraId="46CFA2A8" w14:textId="77777777" w:rsidR="00874243" w:rsidRPr="00643624" w:rsidRDefault="005934F2" w:rsidP="00BC17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624">
        <w:rPr>
          <w:rFonts w:ascii="Times New Roman" w:hAnsi="Times New Roman" w:cs="Times New Roman"/>
          <w:sz w:val="24"/>
          <w:szCs w:val="24"/>
          <w:lang w:val="en-US"/>
        </w:rPr>
        <w:t xml:space="preserve">*Adjusted for age, sex, height, weight, an interaction between pain </w:t>
      </w:r>
      <w:proofErr w:type="gramStart"/>
      <w:r w:rsidRPr="00643624">
        <w:rPr>
          <w:rFonts w:ascii="Times New Roman" w:hAnsi="Times New Roman" w:cs="Times New Roman"/>
          <w:sz w:val="24"/>
          <w:szCs w:val="24"/>
          <w:lang w:val="en-US"/>
        </w:rPr>
        <w:t>group</w:t>
      </w:r>
      <w:proofErr w:type="gramEnd"/>
      <w:r w:rsidRPr="00643624">
        <w:rPr>
          <w:rFonts w:ascii="Times New Roman" w:hAnsi="Times New Roman" w:cs="Times New Roman"/>
          <w:sz w:val="24"/>
          <w:szCs w:val="24"/>
          <w:lang w:val="en-US"/>
        </w:rPr>
        <w:t xml:space="preserve"> and lift type, an interaction between box weight and lift type and lift number.</w:t>
      </w:r>
    </w:p>
    <w:p w14:paraId="5C1E4614" w14:textId="6D5DE964" w:rsidR="00BC17F9" w:rsidRPr="00643624" w:rsidRDefault="003E0A18" w:rsidP="00BC17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6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†</w:t>
      </w:r>
      <w:r w:rsidR="00BC17F9" w:rsidRPr="00643624">
        <w:rPr>
          <w:rFonts w:ascii="Times New Roman" w:hAnsi="Times New Roman" w:cs="Times New Roman"/>
          <w:sz w:val="24"/>
          <w:szCs w:val="24"/>
          <w:lang w:val="en-US"/>
        </w:rPr>
        <w:t xml:space="preserve"> Significant interaction between group and time.</w:t>
      </w:r>
    </w:p>
    <w:p w14:paraId="2A1F6AFB" w14:textId="269FDC87" w:rsidR="00F50A33" w:rsidRPr="00643624" w:rsidRDefault="003E0A18" w:rsidP="0087424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6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‡</w:t>
      </w:r>
      <w:r w:rsidR="00BC17F9" w:rsidRPr="00643624">
        <w:rPr>
          <w:rFonts w:ascii="Times New Roman" w:hAnsi="Times New Roman" w:cs="Times New Roman"/>
          <w:sz w:val="24"/>
          <w:szCs w:val="24"/>
          <w:lang w:val="en-US"/>
        </w:rPr>
        <w:t xml:space="preserve"> Significant time effect.</w:t>
      </w:r>
    </w:p>
    <w:sectPr w:rsidR="00F50A33" w:rsidRPr="00643624" w:rsidSect="00874243">
      <w:pgSz w:w="11906" w:h="16838"/>
      <w:pgMar w:top="1440" w:right="1440" w:bottom="108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375933"/>
    <w:multiLevelType w:val="hybridMultilevel"/>
    <w:tmpl w:val="69D81C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4F2"/>
    <w:rsid w:val="0000336A"/>
    <w:rsid w:val="000371A7"/>
    <w:rsid w:val="00050195"/>
    <w:rsid w:val="000513D2"/>
    <w:rsid w:val="0005387A"/>
    <w:rsid w:val="00063F22"/>
    <w:rsid w:val="00067E7C"/>
    <w:rsid w:val="00071E23"/>
    <w:rsid w:val="00075086"/>
    <w:rsid w:val="00086412"/>
    <w:rsid w:val="000969E9"/>
    <w:rsid w:val="000B6EA5"/>
    <w:rsid w:val="000C49D9"/>
    <w:rsid w:val="000C6B39"/>
    <w:rsid w:val="000E0284"/>
    <w:rsid w:val="000E13F9"/>
    <w:rsid w:val="000F328B"/>
    <w:rsid w:val="000F5168"/>
    <w:rsid w:val="00113BDE"/>
    <w:rsid w:val="0012452F"/>
    <w:rsid w:val="00132A26"/>
    <w:rsid w:val="001344FB"/>
    <w:rsid w:val="00137CB9"/>
    <w:rsid w:val="00143D8D"/>
    <w:rsid w:val="001549C2"/>
    <w:rsid w:val="00155925"/>
    <w:rsid w:val="00163875"/>
    <w:rsid w:val="00181B3E"/>
    <w:rsid w:val="00186B17"/>
    <w:rsid w:val="0019126E"/>
    <w:rsid w:val="001977D8"/>
    <w:rsid w:val="001A727A"/>
    <w:rsid w:val="001B2DCF"/>
    <w:rsid w:val="001D7E36"/>
    <w:rsid w:val="001E1D66"/>
    <w:rsid w:val="00210831"/>
    <w:rsid w:val="00215B8B"/>
    <w:rsid w:val="00224BA7"/>
    <w:rsid w:val="00235E7F"/>
    <w:rsid w:val="002429E1"/>
    <w:rsid w:val="00262CA1"/>
    <w:rsid w:val="00266E13"/>
    <w:rsid w:val="00282509"/>
    <w:rsid w:val="002868A5"/>
    <w:rsid w:val="002917C1"/>
    <w:rsid w:val="002A64A9"/>
    <w:rsid w:val="002C11E2"/>
    <w:rsid w:val="002C192F"/>
    <w:rsid w:val="002C5687"/>
    <w:rsid w:val="002C656F"/>
    <w:rsid w:val="002C7331"/>
    <w:rsid w:val="002D1745"/>
    <w:rsid w:val="002E3B69"/>
    <w:rsid w:val="002F028C"/>
    <w:rsid w:val="002F24DC"/>
    <w:rsid w:val="00322227"/>
    <w:rsid w:val="003248BC"/>
    <w:rsid w:val="00327B50"/>
    <w:rsid w:val="00332743"/>
    <w:rsid w:val="00334278"/>
    <w:rsid w:val="003809A6"/>
    <w:rsid w:val="003947B7"/>
    <w:rsid w:val="003A5934"/>
    <w:rsid w:val="003A6B8E"/>
    <w:rsid w:val="003C1855"/>
    <w:rsid w:val="003D2B6F"/>
    <w:rsid w:val="003D7012"/>
    <w:rsid w:val="003E0A18"/>
    <w:rsid w:val="003E7687"/>
    <w:rsid w:val="003F232F"/>
    <w:rsid w:val="003F64AF"/>
    <w:rsid w:val="003F6930"/>
    <w:rsid w:val="00404B82"/>
    <w:rsid w:val="004052D0"/>
    <w:rsid w:val="0041044A"/>
    <w:rsid w:val="00421B1A"/>
    <w:rsid w:val="00424001"/>
    <w:rsid w:val="00427DC4"/>
    <w:rsid w:val="004707F2"/>
    <w:rsid w:val="0047174E"/>
    <w:rsid w:val="004728E3"/>
    <w:rsid w:val="004829D0"/>
    <w:rsid w:val="00490A22"/>
    <w:rsid w:val="00491790"/>
    <w:rsid w:val="0049179A"/>
    <w:rsid w:val="00494C1E"/>
    <w:rsid w:val="004A0AC3"/>
    <w:rsid w:val="004A5EEE"/>
    <w:rsid w:val="004A6478"/>
    <w:rsid w:val="004A7211"/>
    <w:rsid w:val="004B19F5"/>
    <w:rsid w:val="004C015D"/>
    <w:rsid w:val="004E3BE6"/>
    <w:rsid w:val="004F15F8"/>
    <w:rsid w:val="004F3961"/>
    <w:rsid w:val="00507E66"/>
    <w:rsid w:val="0052608E"/>
    <w:rsid w:val="00531A2F"/>
    <w:rsid w:val="005361C8"/>
    <w:rsid w:val="005405E3"/>
    <w:rsid w:val="00563F46"/>
    <w:rsid w:val="0056456E"/>
    <w:rsid w:val="0056661F"/>
    <w:rsid w:val="00571759"/>
    <w:rsid w:val="00584472"/>
    <w:rsid w:val="00585C78"/>
    <w:rsid w:val="005934F2"/>
    <w:rsid w:val="005A4A17"/>
    <w:rsid w:val="005A52C2"/>
    <w:rsid w:val="005A596F"/>
    <w:rsid w:val="005B4BD5"/>
    <w:rsid w:val="005B53F5"/>
    <w:rsid w:val="005E2CE6"/>
    <w:rsid w:val="005E4C1B"/>
    <w:rsid w:val="00602371"/>
    <w:rsid w:val="0060640A"/>
    <w:rsid w:val="00623D57"/>
    <w:rsid w:val="006333BA"/>
    <w:rsid w:val="006367D7"/>
    <w:rsid w:val="00643624"/>
    <w:rsid w:val="006527EE"/>
    <w:rsid w:val="00652C69"/>
    <w:rsid w:val="006666AB"/>
    <w:rsid w:val="00681882"/>
    <w:rsid w:val="00682C86"/>
    <w:rsid w:val="006834CE"/>
    <w:rsid w:val="006837AC"/>
    <w:rsid w:val="00694A8A"/>
    <w:rsid w:val="00697F71"/>
    <w:rsid w:val="006A18F2"/>
    <w:rsid w:val="006A1A57"/>
    <w:rsid w:val="006B7769"/>
    <w:rsid w:val="006D4D39"/>
    <w:rsid w:val="006D7B24"/>
    <w:rsid w:val="006E2DE6"/>
    <w:rsid w:val="006F32BF"/>
    <w:rsid w:val="006F6AF6"/>
    <w:rsid w:val="00702EB3"/>
    <w:rsid w:val="00716167"/>
    <w:rsid w:val="007228F7"/>
    <w:rsid w:val="00726D42"/>
    <w:rsid w:val="00734536"/>
    <w:rsid w:val="00745E1D"/>
    <w:rsid w:val="00766E16"/>
    <w:rsid w:val="00767809"/>
    <w:rsid w:val="00776DB4"/>
    <w:rsid w:val="0078541B"/>
    <w:rsid w:val="00791B74"/>
    <w:rsid w:val="007A5FB3"/>
    <w:rsid w:val="007B006E"/>
    <w:rsid w:val="007D6AC0"/>
    <w:rsid w:val="007D7C1C"/>
    <w:rsid w:val="007F4CDC"/>
    <w:rsid w:val="007F7FBE"/>
    <w:rsid w:val="00823572"/>
    <w:rsid w:val="0084726D"/>
    <w:rsid w:val="00850A88"/>
    <w:rsid w:val="00860BB0"/>
    <w:rsid w:val="00865D1E"/>
    <w:rsid w:val="00874243"/>
    <w:rsid w:val="008747A9"/>
    <w:rsid w:val="00875857"/>
    <w:rsid w:val="00887CBC"/>
    <w:rsid w:val="00896621"/>
    <w:rsid w:val="008A0CE1"/>
    <w:rsid w:val="008C0484"/>
    <w:rsid w:val="008C25E7"/>
    <w:rsid w:val="0090254F"/>
    <w:rsid w:val="00902BE7"/>
    <w:rsid w:val="00915872"/>
    <w:rsid w:val="00926831"/>
    <w:rsid w:val="00950B0B"/>
    <w:rsid w:val="0095472E"/>
    <w:rsid w:val="00955A31"/>
    <w:rsid w:val="00962077"/>
    <w:rsid w:val="0097641E"/>
    <w:rsid w:val="00977391"/>
    <w:rsid w:val="0097758D"/>
    <w:rsid w:val="00982078"/>
    <w:rsid w:val="00991C31"/>
    <w:rsid w:val="009B1B5E"/>
    <w:rsid w:val="009B700A"/>
    <w:rsid w:val="009C5743"/>
    <w:rsid w:val="009D5DB1"/>
    <w:rsid w:val="009E6215"/>
    <w:rsid w:val="009F0023"/>
    <w:rsid w:val="00A0031C"/>
    <w:rsid w:val="00A20E58"/>
    <w:rsid w:val="00A36B68"/>
    <w:rsid w:val="00A41F97"/>
    <w:rsid w:val="00A47F0F"/>
    <w:rsid w:val="00A52F3A"/>
    <w:rsid w:val="00A54761"/>
    <w:rsid w:val="00A55488"/>
    <w:rsid w:val="00A67C41"/>
    <w:rsid w:val="00A75327"/>
    <w:rsid w:val="00A87D3C"/>
    <w:rsid w:val="00AA46E4"/>
    <w:rsid w:val="00AB0FA9"/>
    <w:rsid w:val="00AE4350"/>
    <w:rsid w:val="00AF7853"/>
    <w:rsid w:val="00B02379"/>
    <w:rsid w:val="00B057B1"/>
    <w:rsid w:val="00B127A2"/>
    <w:rsid w:val="00B12CC5"/>
    <w:rsid w:val="00B143AC"/>
    <w:rsid w:val="00B15330"/>
    <w:rsid w:val="00B178AA"/>
    <w:rsid w:val="00B25121"/>
    <w:rsid w:val="00B2726E"/>
    <w:rsid w:val="00B272A6"/>
    <w:rsid w:val="00B27836"/>
    <w:rsid w:val="00B55A89"/>
    <w:rsid w:val="00B61749"/>
    <w:rsid w:val="00B61C43"/>
    <w:rsid w:val="00B67121"/>
    <w:rsid w:val="00B70BB7"/>
    <w:rsid w:val="00B7378E"/>
    <w:rsid w:val="00B73A50"/>
    <w:rsid w:val="00B834E0"/>
    <w:rsid w:val="00BA146B"/>
    <w:rsid w:val="00BA3923"/>
    <w:rsid w:val="00BA3C0D"/>
    <w:rsid w:val="00BA66D3"/>
    <w:rsid w:val="00BA689C"/>
    <w:rsid w:val="00BB029A"/>
    <w:rsid w:val="00BB31F1"/>
    <w:rsid w:val="00BC17F9"/>
    <w:rsid w:val="00BC30EB"/>
    <w:rsid w:val="00BE3BC5"/>
    <w:rsid w:val="00BE721C"/>
    <w:rsid w:val="00BE735A"/>
    <w:rsid w:val="00BE7972"/>
    <w:rsid w:val="00BF4096"/>
    <w:rsid w:val="00C11ADD"/>
    <w:rsid w:val="00C15532"/>
    <w:rsid w:val="00C16252"/>
    <w:rsid w:val="00C17FE8"/>
    <w:rsid w:val="00C235E9"/>
    <w:rsid w:val="00C354EE"/>
    <w:rsid w:val="00C41294"/>
    <w:rsid w:val="00C4212C"/>
    <w:rsid w:val="00C5017F"/>
    <w:rsid w:val="00C50629"/>
    <w:rsid w:val="00C51913"/>
    <w:rsid w:val="00C6116D"/>
    <w:rsid w:val="00C640CA"/>
    <w:rsid w:val="00C730F1"/>
    <w:rsid w:val="00C94CA6"/>
    <w:rsid w:val="00CA16A0"/>
    <w:rsid w:val="00CB04AA"/>
    <w:rsid w:val="00CC1D90"/>
    <w:rsid w:val="00CD3366"/>
    <w:rsid w:val="00CE5A94"/>
    <w:rsid w:val="00D10D9B"/>
    <w:rsid w:val="00D17F0E"/>
    <w:rsid w:val="00D33390"/>
    <w:rsid w:val="00D40A50"/>
    <w:rsid w:val="00D41C02"/>
    <w:rsid w:val="00D56D10"/>
    <w:rsid w:val="00D57112"/>
    <w:rsid w:val="00D6423C"/>
    <w:rsid w:val="00D66EC5"/>
    <w:rsid w:val="00DB4CB7"/>
    <w:rsid w:val="00DB4E0D"/>
    <w:rsid w:val="00DD3ED8"/>
    <w:rsid w:val="00DD5CAF"/>
    <w:rsid w:val="00DE33BF"/>
    <w:rsid w:val="00E01527"/>
    <w:rsid w:val="00E106B3"/>
    <w:rsid w:val="00E16159"/>
    <w:rsid w:val="00E352DC"/>
    <w:rsid w:val="00E37126"/>
    <w:rsid w:val="00E43E01"/>
    <w:rsid w:val="00E46658"/>
    <w:rsid w:val="00E54107"/>
    <w:rsid w:val="00E70E9F"/>
    <w:rsid w:val="00E7529A"/>
    <w:rsid w:val="00E914D7"/>
    <w:rsid w:val="00E936D6"/>
    <w:rsid w:val="00E97D4B"/>
    <w:rsid w:val="00EB7C2A"/>
    <w:rsid w:val="00EC1ECC"/>
    <w:rsid w:val="00EE0820"/>
    <w:rsid w:val="00EE23CD"/>
    <w:rsid w:val="00EE4501"/>
    <w:rsid w:val="00EE78CE"/>
    <w:rsid w:val="00F062E5"/>
    <w:rsid w:val="00F2158A"/>
    <w:rsid w:val="00F50A33"/>
    <w:rsid w:val="00F51327"/>
    <w:rsid w:val="00F5216C"/>
    <w:rsid w:val="00F85331"/>
    <w:rsid w:val="00FA6AF9"/>
    <w:rsid w:val="00FA7260"/>
    <w:rsid w:val="00FC3948"/>
    <w:rsid w:val="00FC5560"/>
    <w:rsid w:val="00FC6044"/>
    <w:rsid w:val="00FD73BB"/>
    <w:rsid w:val="00FF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DC0E4"/>
  <w15:chartTrackingRefBased/>
  <w15:docId w15:val="{4E5C9B4D-A684-46D9-9E01-8FE720B36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934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94A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2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B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B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B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B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B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5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5</Pages>
  <Words>1172</Words>
  <Characters>668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Saraceni</dc:creator>
  <cp:keywords/>
  <dc:description/>
  <cp:lastModifiedBy>Nic Saraceni</cp:lastModifiedBy>
  <cp:revision>19</cp:revision>
  <dcterms:created xsi:type="dcterms:W3CDTF">2020-12-17T05:12:00Z</dcterms:created>
  <dcterms:modified xsi:type="dcterms:W3CDTF">2021-06-04T04:05:00Z</dcterms:modified>
</cp:coreProperties>
</file>